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DC063" w14:textId="2865C996" w:rsidR="00753C7A" w:rsidRDefault="008C3011" w:rsidP="00A54970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a</w:t>
      </w:r>
      <w:r w:rsidR="00945B04" w:rsidRPr="006F7B28">
        <w:rPr>
          <w:rFonts w:ascii="Times New Roman" w:hAnsi="Times New Roman" w:cs="Times New Roman"/>
          <w:b/>
          <w:bCs/>
          <w:sz w:val="24"/>
          <w:szCs w:val="24"/>
        </w:rPr>
        <w:t>ppendix</w:t>
      </w:r>
    </w:p>
    <w:p w14:paraId="63F34FBD" w14:textId="72F41412" w:rsidR="00CE66EE" w:rsidRPr="006F7B28" w:rsidRDefault="00CE66EE" w:rsidP="00A54970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supplementary tables</w:t>
      </w:r>
    </w:p>
    <w:p w14:paraId="5034C879" w14:textId="5F233389" w:rsidR="00AE2BB3" w:rsidRPr="006F7B28" w:rsidRDefault="00AE2BB3" w:rsidP="00A549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Table S1: Increases (%) in shoot </w:t>
      </w:r>
      <w:r w:rsidR="00964E16">
        <w:rPr>
          <w:rFonts w:ascii="Times New Roman" w:hAnsi="Times New Roman" w:cs="Times New Roman"/>
          <w:b/>
          <w:bCs/>
          <w:sz w:val="24"/>
          <w:szCs w:val="24"/>
        </w:rPr>
        <w:t>fresh mass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4E16">
        <w:rPr>
          <w:rFonts w:ascii="Times New Roman" w:hAnsi="Times New Roman" w:cs="Times New Roman"/>
          <w:b/>
          <w:bCs/>
          <w:sz w:val="24"/>
          <w:szCs w:val="24"/>
        </w:rPr>
        <w:t xml:space="preserve">(SFM) 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of apple rootstock M106 </w:t>
      </w:r>
      <w:r w:rsidR="00E33D4F"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plants in treated soils compared </w:t>
      </w:r>
      <w:r w:rsidR="00964E1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E33D4F"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the mass in replant disease soil </w:t>
      </w:r>
    </w:p>
    <w:tbl>
      <w:tblPr>
        <w:tblW w:w="4605" w:type="dxa"/>
        <w:tblLook w:val="04A0" w:firstRow="1" w:lastRow="0" w:firstColumn="1" w:lastColumn="0" w:noHBand="0" w:noVBand="1"/>
      </w:tblPr>
      <w:tblGrid>
        <w:gridCol w:w="1560"/>
        <w:gridCol w:w="1256"/>
        <w:gridCol w:w="1789"/>
      </w:tblGrid>
      <w:tr w:rsidR="00AE2BB3" w:rsidRPr="006F7B28" w14:paraId="34592F0E" w14:textId="77777777" w:rsidTr="00E33D4F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BB22F" w14:textId="77777777" w:rsidR="00AE2BB3" w:rsidRPr="006F7B28" w:rsidRDefault="00AE2BB3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Treatment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EF81F4" w14:textId="2666F951" w:rsidR="00AE2BB3" w:rsidRPr="006F7B28" w:rsidRDefault="00E33D4F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SFM</w:t>
            </w:r>
          </w:p>
        </w:tc>
      </w:tr>
      <w:tr w:rsidR="00AE2BB3" w:rsidRPr="006F7B28" w14:paraId="0D07E4D4" w14:textId="77777777" w:rsidTr="00E33D4F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EF584" w14:textId="77777777" w:rsidR="00AE2BB3" w:rsidRPr="006F7B28" w:rsidRDefault="00AE2BB3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CDA318" w14:textId="297DE5C6" w:rsidR="00AE2BB3" w:rsidRPr="006F7B28" w:rsidRDefault="00E33D4F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 xml:space="preserve">Site </w:t>
            </w:r>
            <w:r w:rsidR="00AE2BB3"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K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696E7" w14:textId="6EC152F9" w:rsidR="00AE2BB3" w:rsidRPr="006F7B28" w:rsidRDefault="00E33D4F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 xml:space="preserve">Site </w:t>
            </w:r>
            <w:r w:rsidR="00AE2BB3"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A</w:t>
            </w:r>
          </w:p>
        </w:tc>
      </w:tr>
      <w:tr w:rsidR="00AE2BB3" w:rsidRPr="006F7B28" w14:paraId="66F6F5B0" w14:textId="77777777" w:rsidTr="00E33D4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4261" w14:textId="77777777" w:rsidR="00AE2BB3" w:rsidRPr="006F7B28" w:rsidRDefault="00AE2BB3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RD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D1940E8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</w:tcPr>
          <w:p w14:paraId="0CDBCA92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0</w:t>
            </w:r>
          </w:p>
        </w:tc>
      </w:tr>
      <w:tr w:rsidR="00AE2BB3" w:rsidRPr="006F7B28" w14:paraId="36B96B68" w14:textId="77777777" w:rsidTr="00E33D4F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90D" w14:textId="77777777" w:rsidR="00AE2BB3" w:rsidRPr="006F7B28" w:rsidRDefault="00AE2BB3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Basamid</w:t>
            </w:r>
            <w:proofErr w:type="spellEnd"/>
          </w:p>
        </w:tc>
        <w:tc>
          <w:tcPr>
            <w:tcW w:w="1256" w:type="dxa"/>
            <w:tcBorders>
              <w:left w:val="single" w:sz="4" w:space="0" w:color="auto"/>
              <w:right w:val="nil"/>
            </w:tcBorders>
          </w:tcPr>
          <w:p w14:paraId="453101B8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55**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14:paraId="041BB9F4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6</w:t>
            </w:r>
          </w:p>
        </w:tc>
      </w:tr>
      <w:tr w:rsidR="00AE2BB3" w:rsidRPr="006F7B28" w14:paraId="334164AB" w14:textId="77777777" w:rsidTr="00E33D4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3D3E" w14:textId="77777777" w:rsidR="00AE2BB3" w:rsidRPr="006F7B28" w:rsidRDefault="00AE2BB3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  <w:t xml:space="preserve">B. </w:t>
            </w:r>
            <w:proofErr w:type="spellStart"/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  <w:t>juncea</w:t>
            </w:r>
            <w:proofErr w:type="spellEnd"/>
          </w:p>
        </w:tc>
        <w:tc>
          <w:tcPr>
            <w:tcW w:w="1256" w:type="dxa"/>
            <w:tcBorders>
              <w:left w:val="single" w:sz="4" w:space="0" w:color="auto"/>
            </w:tcBorders>
          </w:tcPr>
          <w:p w14:paraId="5AEC1970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48***</w:t>
            </w:r>
          </w:p>
        </w:tc>
        <w:tc>
          <w:tcPr>
            <w:tcW w:w="1789" w:type="dxa"/>
            <w:tcBorders>
              <w:right w:val="nil"/>
            </w:tcBorders>
          </w:tcPr>
          <w:p w14:paraId="2E98B415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</w:t>
            </w:r>
          </w:p>
        </w:tc>
      </w:tr>
      <w:tr w:rsidR="00AE2BB3" w:rsidRPr="006F7B28" w14:paraId="1CCC2172" w14:textId="77777777" w:rsidTr="00E33D4F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C232" w14:textId="77777777" w:rsidR="00AE2BB3" w:rsidRPr="006F7B28" w:rsidRDefault="00AE2BB3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  <w:t xml:space="preserve">R. </w:t>
            </w:r>
            <w:proofErr w:type="spellStart"/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  <w:t>sativus</w:t>
            </w:r>
            <w:proofErr w:type="spellEnd"/>
          </w:p>
        </w:tc>
        <w:tc>
          <w:tcPr>
            <w:tcW w:w="1256" w:type="dxa"/>
            <w:tcBorders>
              <w:left w:val="single" w:sz="4" w:space="0" w:color="auto"/>
            </w:tcBorders>
          </w:tcPr>
          <w:p w14:paraId="4D89DC58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65***</w:t>
            </w:r>
          </w:p>
        </w:tc>
        <w:tc>
          <w:tcPr>
            <w:tcW w:w="1789" w:type="dxa"/>
            <w:tcBorders>
              <w:right w:val="nil"/>
            </w:tcBorders>
          </w:tcPr>
          <w:p w14:paraId="3CD6F043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0</w:t>
            </w:r>
          </w:p>
        </w:tc>
      </w:tr>
      <w:tr w:rsidR="00AE2BB3" w:rsidRPr="006F7B28" w14:paraId="41043291" w14:textId="77777777" w:rsidTr="00E33D4F">
        <w:trPr>
          <w:trHeight w:val="30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C37E" w14:textId="77777777" w:rsidR="00AE2BB3" w:rsidRPr="008D7D61" w:rsidRDefault="00AE2BB3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8D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  <w:t>Tagetes</w:t>
            </w:r>
            <w:proofErr w:type="spellEnd"/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F791A3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75***</w:t>
            </w:r>
          </w:p>
        </w:tc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</w:tcPr>
          <w:p w14:paraId="679B0463" w14:textId="77777777" w:rsidR="00AE2BB3" w:rsidRPr="006F7B28" w:rsidRDefault="00AE2BB3" w:rsidP="00DA5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52*</w:t>
            </w:r>
          </w:p>
        </w:tc>
      </w:tr>
    </w:tbl>
    <w:p w14:paraId="5914AE08" w14:textId="38EA065E" w:rsidR="00AE2BB3" w:rsidRPr="006F7B28" w:rsidRDefault="00E33D4F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B28">
        <w:rPr>
          <w:rFonts w:ascii="Times New Roman" w:hAnsi="Times New Roman" w:cs="Times New Roman"/>
          <w:sz w:val="24"/>
          <w:szCs w:val="24"/>
        </w:rPr>
        <w:t xml:space="preserve">Evaluation was performed with SFM of M106 plants grown </w:t>
      </w:r>
      <w:r w:rsidR="00964E16">
        <w:rPr>
          <w:rFonts w:ascii="Times New Roman" w:hAnsi="Times New Roman" w:cs="Times New Roman"/>
          <w:sz w:val="24"/>
          <w:szCs w:val="24"/>
        </w:rPr>
        <w:t>under</w:t>
      </w:r>
      <w:r w:rsidRPr="006F7B28">
        <w:rPr>
          <w:rFonts w:ascii="Times New Roman" w:hAnsi="Times New Roman" w:cs="Times New Roman"/>
          <w:sz w:val="24"/>
          <w:szCs w:val="24"/>
        </w:rPr>
        <w:t xml:space="preserve"> field</w:t>
      </w:r>
      <w:r w:rsidR="00964E16">
        <w:rPr>
          <w:rFonts w:ascii="Times New Roman" w:hAnsi="Times New Roman" w:cs="Times New Roman"/>
          <w:sz w:val="24"/>
          <w:szCs w:val="24"/>
        </w:rPr>
        <w:t xml:space="preserve"> conditions</w:t>
      </w:r>
      <w:r w:rsidRPr="006F7B28">
        <w:rPr>
          <w:rFonts w:ascii="Times New Roman" w:hAnsi="Times New Roman" w:cs="Times New Roman"/>
          <w:sz w:val="24"/>
          <w:szCs w:val="24"/>
        </w:rPr>
        <w:t xml:space="preserve"> in 2014. </w:t>
      </w:r>
      <w:r w:rsidR="00AE2BB3" w:rsidRPr="006F7B28">
        <w:rPr>
          <w:rFonts w:ascii="Times New Roman" w:hAnsi="Times New Roman" w:cs="Times New Roman"/>
          <w:sz w:val="24"/>
          <w:szCs w:val="24"/>
        </w:rPr>
        <w:t xml:space="preserve">Significant codes: *, </w:t>
      </w:r>
      <w:r w:rsidR="00AE2BB3" w:rsidRPr="00A549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E2BB3" w:rsidRPr="006F7B28">
        <w:rPr>
          <w:rFonts w:ascii="Times New Roman" w:hAnsi="Times New Roman" w:cs="Times New Roman"/>
          <w:sz w:val="24"/>
          <w:szCs w:val="24"/>
        </w:rPr>
        <w:t xml:space="preserve"> &lt; 0.05; **,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Pr="00A549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F7B28">
        <w:rPr>
          <w:rFonts w:ascii="Times New Roman" w:hAnsi="Times New Roman" w:cs="Times New Roman"/>
          <w:sz w:val="24"/>
          <w:szCs w:val="24"/>
        </w:rPr>
        <w:t xml:space="preserve"> &lt; 0.001 and ***, </w:t>
      </w:r>
      <w:r w:rsidRPr="00A549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F7B28">
        <w:rPr>
          <w:rFonts w:ascii="Times New Roman" w:hAnsi="Times New Roman" w:cs="Times New Roman"/>
          <w:sz w:val="24"/>
          <w:szCs w:val="24"/>
        </w:rPr>
        <w:t xml:space="preserve"> &lt; 0.0001. </w:t>
      </w:r>
      <w:r w:rsidR="00AE2BB3" w:rsidRPr="00964E16">
        <w:rPr>
          <w:rFonts w:ascii="Times New Roman" w:hAnsi="Times New Roman" w:cs="Times New Roman"/>
          <w:i/>
          <w:iCs/>
          <w:sz w:val="24"/>
          <w:szCs w:val="24"/>
        </w:rPr>
        <w:t>LSD test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="00AE2BB3" w:rsidRPr="006F7B28">
        <w:rPr>
          <w:rFonts w:ascii="Times New Roman" w:hAnsi="Times New Roman" w:cs="Times New Roman"/>
          <w:sz w:val="24"/>
          <w:szCs w:val="24"/>
        </w:rPr>
        <w:t xml:space="preserve">and n = 3. </w:t>
      </w:r>
    </w:p>
    <w:p w14:paraId="197AB123" w14:textId="77777777" w:rsidR="00A02C27" w:rsidRDefault="00A02C27" w:rsidP="00A549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3CDA3" w14:textId="3112230D" w:rsidR="000F0F59" w:rsidRPr="006F7B28" w:rsidRDefault="000F0F59" w:rsidP="00A549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319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73192"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>Bacterial community diversity based on operational taxonomic unit</w:t>
      </w:r>
      <w:r w:rsidR="00520F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(OTUs) at 97% similarity in soil</w:t>
      </w:r>
      <w:r>
        <w:rPr>
          <w:rFonts w:ascii="Times New Roman" w:hAnsi="Times New Roman" w:cs="Times New Roman"/>
          <w:b/>
          <w:bCs/>
          <w:sz w:val="24"/>
          <w:szCs w:val="24"/>
        </w:rPr>
        <w:t>s at two sites</w:t>
      </w:r>
    </w:p>
    <w:tbl>
      <w:tblPr>
        <w:tblW w:w="5848" w:type="dxa"/>
        <w:tblLook w:val="04A0" w:firstRow="1" w:lastRow="0" w:firstColumn="1" w:lastColumn="0" w:noHBand="0" w:noVBand="1"/>
      </w:tblPr>
      <w:tblGrid>
        <w:gridCol w:w="1276"/>
        <w:gridCol w:w="1843"/>
        <w:gridCol w:w="1240"/>
        <w:gridCol w:w="1489"/>
      </w:tblGrid>
      <w:tr w:rsidR="000F0F59" w:rsidRPr="00A02C27" w14:paraId="1F43EFAF" w14:textId="77777777" w:rsidTr="00DA5BA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B4E9" w14:textId="4714DF5F" w:rsidR="000F0F59" w:rsidRPr="00037614" w:rsidRDefault="00472E97" w:rsidP="00DA5B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</w:pPr>
            <w:r w:rsidRPr="0003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1467" w14:textId="47919662" w:rsidR="000F0F59" w:rsidRPr="00A02C27" w:rsidRDefault="009D2C5F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Number OTU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9161" w14:textId="77777777" w:rsidR="000F0F59" w:rsidRPr="00A02C27" w:rsidRDefault="000F0F59" w:rsidP="00DA5B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  <w:t>Chao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0788" w14:textId="77777777" w:rsidR="000F0F59" w:rsidRPr="00A02C27" w:rsidRDefault="000F0F59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  <w:t>Shannon</w:t>
            </w:r>
          </w:p>
        </w:tc>
      </w:tr>
      <w:tr w:rsidR="000F0F59" w:rsidRPr="00A02C27" w14:paraId="37694897" w14:textId="77777777" w:rsidTr="00DA5BA2">
        <w:trPr>
          <w:trHeight w:val="36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90B" w14:textId="77777777" w:rsidR="000F0F59" w:rsidRPr="00A02C27" w:rsidRDefault="000F0F59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  <w:t>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4E0" w14:textId="77777777" w:rsidR="000F0F59" w:rsidRPr="00A02C27" w:rsidRDefault="000F0F59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334</w:t>
            </w:r>
            <w:r w:rsidRPr="00A02C27">
              <w:rPr>
                <w:rFonts w:ascii="Times New Roman" w:eastAsia="Yu Gothic Light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±</w:t>
            </w:r>
            <w:r w:rsidRPr="00A0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5 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92F5" w14:textId="77777777" w:rsidR="000F0F59" w:rsidRPr="00A02C27" w:rsidRDefault="000F0F59" w:rsidP="00DA5B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373</w:t>
            </w:r>
            <w:r w:rsidRPr="00A02C27">
              <w:rPr>
                <w:rFonts w:ascii="Times New Roman" w:eastAsia="Yu Gothic Light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±</w:t>
            </w:r>
            <w:r w:rsidRPr="00A0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6 a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C31" w14:textId="77777777" w:rsidR="000F0F59" w:rsidRPr="00A02C27" w:rsidRDefault="000F0F59" w:rsidP="00DA5B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4.25</w:t>
            </w:r>
            <w:r w:rsidRPr="00A02C27">
              <w:rPr>
                <w:rFonts w:ascii="Times New Roman" w:eastAsia="Yu Gothic Light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±</w:t>
            </w:r>
            <w:r w:rsidRPr="00A0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km-KH"/>
              </w:rPr>
              <w:t>0.04 a</w:t>
            </w:r>
          </w:p>
        </w:tc>
      </w:tr>
      <w:tr w:rsidR="000F0F59" w:rsidRPr="00A02C27" w14:paraId="70F0AC25" w14:textId="77777777" w:rsidTr="00DA5BA2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A9D0" w14:textId="77777777" w:rsidR="000F0F59" w:rsidRPr="00A02C27" w:rsidRDefault="000F0F59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km-KH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6C0D" w14:textId="77777777" w:rsidR="000F0F59" w:rsidRPr="00A02C27" w:rsidRDefault="000F0F59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299</w:t>
            </w:r>
            <w:r w:rsidRPr="00A02C27">
              <w:rPr>
                <w:rFonts w:ascii="Times New Roman" w:eastAsia="Yu Gothic Light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±</w:t>
            </w:r>
            <w:r w:rsidRPr="00A02C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9 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003E" w14:textId="77777777" w:rsidR="000F0F59" w:rsidRPr="00A02C27" w:rsidRDefault="000F0F59" w:rsidP="00DA5B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343</w:t>
            </w:r>
            <w:r w:rsidRPr="00A02C27">
              <w:rPr>
                <w:rFonts w:ascii="Times New Roman" w:eastAsia="Yu Gothic Light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±</w:t>
            </w:r>
            <w:r w:rsidRPr="00A02C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10 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3C56" w14:textId="77777777" w:rsidR="000F0F59" w:rsidRPr="00A02C27" w:rsidRDefault="000F0F59" w:rsidP="00DA5B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</w:pPr>
            <w:r w:rsidRPr="00A02C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3.78</w:t>
            </w:r>
            <w:r w:rsidRPr="00A02C27">
              <w:rPr>
                <w:rFonts w:ascii="Times New Roman" w:eastAsia="Yu Gothic Light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±</w:t>
            </w:r>
            <w:r w:rsidRPr="00A02C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 w:bidi="km-KH"/>
              </w:rPr>
              <w:t>0.13 b</w:t>
            </w:r>
          </w:p>
        </w:tc>
      </w:tr>
    </w:tbl>
    <w:p w14:paraId="6BE33995" w14:textId="691966C6" w:rsidR="000F0F59" w:rsidRPr="006F7B28" w:rsidRDefault="000F0F59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B28">
        <w:rPr>
          <w:rFonts w:ascii="Times New Roman" w:hAnsi="Times New Roman" w:cs="Times New Roman"/>
          <w:sz w:val="24"/>
          <w:szCs w:val="24"/>
        </w:rPr>
        <w:t xml:space="preserve">Data </w:t>
      </w:r>
      <w:r w:rsidR="00DA5BA2">
        <w:rPr>
          <w:rFonts w:ascii="Times New Roman" w:hAnsi="Times New Roman" w:cs="Times New Roman"/>
          <w:sz w:val="24"/>
          <w:szCs w:val="24"/>
        </w:rPr>
        <w:t xml:space="preserve">is </w:t>
      </w:r>
      <w:r w:rsidRPr="006F7B28">
        <w:rPr>
          <w:rFonts w:ascii="Times New Roman" w:hAnsi="Times New Roman" w:cs="Times New Roman"/>
          <w:sz w:val="24"/>
          <w:szCs w:val="24"/>
        </w:rPr>
        <w:t xml:space="preserve">presented as </w:t>
      </w:r>
      <w:proofErr w:type="spellStart"/>
      <w:r w:rsidRPr="006F7B28">
        <w:rPr>
          <w:rFonts w:ascii="Times New Roman" w:hAnsi="Times New Roman" w:cs="Times New Roman"/>
          <w:sz w:val="24"/>
          <w:szCs w:val="24"/>
        </w:rPr>
        <w:t>mean±S</w:t>
      </w:r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F7B28">
        <w:rPr>
          <w:rFonts w:ascii="Times New Roman" w:hAnsi="Times New Roman" w:cs="Times New Roman"/>
          <w:sz w:val="24"/>
          <w:szCs w:val="24"/>
        </w:rPr>
        <w:t xml:space="preserve">. Letters indicate significant differences, </w:t>
      </w:r>
      <w:r w:rsidRPr="00520FDB">
        <w:rPr>
          <w:rFonts w:ascii="Times New Roman" w:hAnsi="Times New Roman" w:cs="Times New Roman"/>
          <w:i/>
          <w:iCs/>
          <w:sz w:val="24"/>
          <w:szCs w:val="24"/>
        </w:rPr>
        <w:t>Tukey test</w:t>
      </w:r>
      <w:r w:rsidR="00520FDB" w:rsidRPr="00520FDB">
        <w:rPr>
          <w:rFonts w:ascii="Times New Roman" w:hAnsi="Times New Roman" w:cs="Times New Roman"/>
          <w:sz w:val="24"/>
          <w:szCs w:val="24"/>
        </w:rPr>
        <w:t>,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Pr="00A549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F7B28">
        <w:rPr>
          <w:rFonts w:ascii="Times New Roman" w:hAnsi="Times New Roman" w:cs="Times New Roman"/>
          <w:sz w:val="24"/>
          <w:szCs w:val="24"/>
        </w:rPr>
        <w:t xml:space="preserve"> &lt; 0.05 and n = </w:t>
      </w:r>
      <w:r w:rsidR="009D2C5F">
        <w:rPr>
          <w:rFonts w:ascii="Times New Roman" w:hAnsi="Times New Roman" w:cs="Times New Roman"/>
          <w:sz w:val="24"/>
          <w:szCs w:val="24"/>
        </w:rPr>
        <w:t>15</w:t>
      </w:r>
      <w:r w:rsidRPr="006F7B28">
        <w:rPr>
          <w:rFonts w:ascii="Times New Roman" w:hAnsi="Times New Roman" w:cs="Times New Roman"/>
          <w:sz w:val="24"/>
          <w:szCs w:val="24"/>
        </w:rPr>
        <w:t>. Chao1, species richn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49F5">
        <w:rPr>
          <w:rFonts w:ascii="Times New Roman" w:hAnsi="Times New Roman" w:cs="Times New Roman"/>
          <w:sz w:val="24"/>
          <w:szCs w:val="24"/>
        </w:rPr>
        <w:t>D</w:t>
      </w:r>
      <w:r w:rsidRPr="006F7B28">
        <w:rPr>
          <w:rFonts w:ascii="Times New Roman" w:hAnsi="Times New Roman" w:cs="Times New Roman"/>
          <w:sz w:val="24"/>
          <w:szCs w:val="24"/>
        </w:rPr>
        <w:t>ecrease</w:t>
      </w:r>
      <w:r w:rsidR="00726398">
        <w:rPr>
          <w:rFonts w:ascii="Times New Roman" w:hAnsi="Times New Roman" w:cs="Times New Roman"/>
          <w:sz w:val="24"/>
          <w:szCs w:val="24"/>
        </w:rPr>
        <w:t>d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cterial richness and diversity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="004A49F5">
        <w:rPr>
          <w:rFonts w:ascii="Times New Roman" w:hAnsi="Times New Roman" w:cs="Times New Roman"/>
          <w:sz w:val="24"/>
          <w:szCs w:val="24"/>
        </w:rPr>
        <w:t>is</w:t>
      </w:r>
      <w:r w:rsidRPr="006F7B28">
        <w:rPr>
          <w:rFonts w:ascii="Times New Roman" w:hAnsi="Times New Roman" w:cs="Times New Roman"/>
          <w:sz w:val="24"/>
          <w:szCs w:val="24"/>
        </w:rPr>
        <w:t xml:space="preserve"> highlighted in red.</w:t>
      </w:r>
    </w:p>
    <w:p w14:paraId="79F06BDB" w14:textId="3E9271F4" w:rsidR="00BD252A" w:rsidRDefault="00BD252A" w:rsidP="00A549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FF9190" w14:textId="77777777" w:rsidR="001D5631" w:rsidRDefault="001D5631" w:rsidP="00A5497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1AC073" w14:textId="77777777" w:rsidR="001D5631" w:rsidRDefault="001D5631" w:rsidP="00A549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D5631" w:rsidSect="00DD44F6">
          <w:footerReference w:type="default" r:id="rId11"/>
          <w:type w:val="continuous"/>
          <w:pgSz w:w="11906" w:h="16838"/>
          <w:pgMar w:top="1701" w:right="1418" w:bottom="1418" w:left="1418" w:header="709" w:footer="709" w:gutter="0"/>
          <w:cols w:space="708"/>
          <w:docGrid w:linePitch="360"/>
        </w:sectPr>
      </w:pPr>
    </w:p>
    <w:p w14:paraId="201F3B78" w14:textId="09136EEE" w:rsidR="00BD252A" w:rsidRPr="006F7B28" w:rsidRDefault="00BD252A" w:rsidP="00A549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7B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31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>3: Relative abundance of bacterial phyla in soils at two sites affected by different treatments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1805"/>
        <w:gridCol w:w="1314"/>
        <w:gridCol w:w="1417"/>
        <w:gridCol w:w="1417"/>
        <w:gridCol w:w="1418"/>
        <w:gridCol w:w="1418"/>
        <w:gridCol w:w="1206"/>
        <w:gridCol w:w="1345"/>
        <w:gridCol w:w="1418"/>
        <w:gridCol w:w="1276"/>
        <w:gridCol w:w="1275"/>
      </w:tblGrid>
      <w:tr w:rsidR="00BD252A" w:rsidRPr="006F7B28" w14:paraId="10A9C813" w14:textId="77777777" w:rsidTr="00BD252A">
        <w:trPr>
          <w:trHeight w:val="300"/>
        </w:trPr>
        <w:tc>
          <w:tcPr>
            <w:tcW w:w="18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92C27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Phylum</w:t>
            </w:r>
          </w:p>
        </w:tc>
        <w:tc>
          <w:tcPr>
            <w:tcW w:w="69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1E6" w14:textId="77777777" w:rsidR="00BD252A" w:rsidRPr="006F7B28" w:rsidRDefault="00BD252A" w:rsidP="00A5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Site K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673" w14:textId="77777777" w:rsidR="00BD252A" w:rsidRPr="006F7B28" w:rsidRDefault="00BD252A" w:rsidP="00A5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Site A</w:t>
            </w:r>
          </w:p>
        </w:tc>
      </w:tr>
      <w:tr w:rsidR="00BD252A" w:rsidRPr="006F7B28" w14:paraId="5A854507" w14:textId="77777777" w:rsidTr="00BD252A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D42C3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2614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K_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B50B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K_Basami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306D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K_</w:t>
            </w:r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 xml:space="preserve">B. </w:t>
            </w: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>junce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9FBC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K_</w:t>
            </w:r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 xml:space="preserve">R. </w:t>
            </w: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>sativ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DCD8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K_</w:t>
            </w:r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>Tagetes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1360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A_RD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199A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A_Basam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E69C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A_</w:t>
            </w:r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 xml:space="preserve">B. </w:t>
            </w: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>junce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DB52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A_</w:t>
            </w:r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 xml:space="preserve">R. </w:t>
            </w: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>sativ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9AF3" w14:textId="77777777" w:rsidR="00BD252A" w:rsidRPr="006F7B28" w:rsidRDefault="00BD252A" w:rsidP="00A5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 w:bidi="km-KH"/>
              </w:rPr>
              <w:t>A_</w:t>
            </w:r>
            <w:r w:rsidRPr="006F7B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 w:bidi="km-KH"/>
              </w:rPr>
              <w:t>Tagetes</w:t>
            </w:r>
            <w:proofErr w:type="spellEnd"/>
          </w:p>
        </w:tc>
      </w:tr>
      <w:tr w:rsidR="00BD252A" w:rsidRPr="006F7B28" w14:paraId="05C15388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F4D6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  <w:t>Acidobacteri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0AB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03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289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03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F9B1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04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F908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03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9CD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04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BC5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0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66E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1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7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C6D7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20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8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E784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>0.27±0.0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>3</w:t>
            </w:r>
            <w:r w:rsidRPr="006F7B2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A2BF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0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</w:tr>
      <w:tr w:rsidR="001D5631" w:rsidRPr="0050627D" w14:paraId="74B6953A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939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  <w:t>Actinobacteri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5EFB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3.47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77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6C8B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8.01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97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487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8.22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43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779A554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21.13±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0.98</w:t>
            </w: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4987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3.55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39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9ADC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0.51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2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A319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3.15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84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9E6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1.64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.05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82BDFA7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15.74±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0.88</w:t>
            </w: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978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2.65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4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 ab</w:t>
            </w:r>
          </w:p>
        </w:tc>
      </w:tr>
      <w:tr w:rsidR="001D5631" w:rsidRPr="0050627D" w14:paraId="3D34B0F5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A99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de-DE" w:eastAsia="en-GB" w:bidi="km-KH"/>
              </w:rPr>
              <w:t>Bacteroidet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20B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8.38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6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7E41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0.6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88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0C8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12.79±1.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16</w:t>
            </w: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0539B73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11.14±0.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27</w:t>
            </w: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8BE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10.9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1.34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 xml:space="preserve"> ab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32F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3.77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14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 xml:space="preserve">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3C1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6.70±0</w:t>
            </w:r>
            <w:r w:rsidRPr="006F7B2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>36</w:t>
            </w:r>
            <w:r w:rsidRPr="006F7B2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D700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9.08±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71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964E434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10.93±0.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16</w:t>
            </w: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 xml:space="preserve"> 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A7D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4.54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7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</w:tr>
      <w:tr w:rsidR="00BD252A" w:rsidRPr="006F7B28" w14:paraId="17932D1C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EC9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de-DE" w:eastAsia="en-GB" w:bidi="km-KH"/>
              </w:rPr>
              <w:t>Chloroflex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F50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.19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ED2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93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FEF4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.05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A71D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98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085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.31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9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81D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25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1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CA8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82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3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6FE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94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8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F92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87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6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60F3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41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9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b</w:t>
            </w:r>
          </w:p>
        </w:tc>
      </w:tr>
      <w:tr w:rsidR="00BD252A" w:rsidRPr="0050627D" w14:paraId="33523A21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50E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 w:bidi="km-KH"/>
              </w:rPr>
              <w:t>Firmicut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B14F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9.0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884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1.1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179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8.83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4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9A0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8.5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194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5.45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6.9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DE88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51.87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47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D33D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1.97±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95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7BE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2.3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2.63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90C9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de-DE" w:eastAsia="en-GB" w:bidi="km-KH"/>
              </w:rPr>
              <w:t>39.93±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de-DE" w:eastAsia="en-GB" w:bidi="km-KH"/>
              </w:rPr>
              <w:t>0.97</w:t>
            </w:r>
            <w:r w:rsidRPr="005062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de-DE" w:eastAsia="en-GB" w:bidi="km-KH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3EA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49.64±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1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</w:tr>
      <w:tr w:rsidR="00BD252A" w:rsidRPr="0050627D" w14:paraId="6AD626E1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0D2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de-DE" w:eastAsia="en-GB" w:bidi="km-KH"/>
              </w:rPr>
              <w:t>Gemmatimonadet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A83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6.1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80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C81B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7.08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9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7897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.60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44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F51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.59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5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1703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7.44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80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86BC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.8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C06C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.42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DF41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.23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895F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.85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34D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.6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76</w:t>
            </w:r>
          </w:p>
        </w:tc>
      </w:tr>
      <w:tr w:rsidR="00BD252A" w:rsidRPr="006F7B28" w14:paraId="52477D68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1A3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en-GB" w:bidi="km-KH"/>
              </w:rPr>
              <w:t>Ignavibacteria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4345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26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BBB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32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A5B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0.35±0.0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>1</w:t>
            </w: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en-GB" w:bidi="km-KH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275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30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D7A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33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3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ab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82EC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2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B04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4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15DB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20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E62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7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2EEA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6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</w:t>
            </w:r>
          </w:p>
        </w:tc>
      </w:tr>
      <w:tr w:rsidR="00BD252A" w:rsidRPr="006F7B28" w14:paraId="74A03FA1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3AD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  <w:t>Nitrospira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5F8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29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8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7EF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81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5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153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34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4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B27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34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4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460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47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b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594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03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1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E99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49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4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9A2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90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8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34D4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92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4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EEC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20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6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b</w:t>
            </w:r>
          </w:p>
        </w:tc>
      </w:tr>
      <w:tr w:rsidR="00BD252A" w:rsidRPr="0050627D" w14:paraId="6DCE8EED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F2E8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  <w:t>Planctomycet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8C04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.7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5835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.51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287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.6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6BF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.53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A831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4.2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11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4EA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7.60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57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6B3F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1.50±0.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07</w:t>
            </w: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2B7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3.65±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0.84</w:t>
            </w: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EFA6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4.06±0.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22</w:t>
            </w: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A3DA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de-DE" w:eastAsia="en-GB" w:bidi="km-KH"/>
              </w:rPr>
              <w:t>4.34±0.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de-DE" w:eastAsia="en-GB" w:bidi="km-KH"/>
              </w:rPr>
              <w:t>75</w:t>
            </w:r>
            <w:r w:rsidRPr="005062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de-DE" w:eastAsia="en-GB" w:bidi="km-KH"/>
              </w:rPr>
              <w:t xml:space="preserve"> b</w:t>
            </w:r>
          </w:p>
        </w:tc>
      </w:tr>
      <w:tr w:rsidR="00BD252A" w:rsidRPr="006F7B28" w14:paraId="18379D6D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4CC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en-GB" w:bidi="km-KH"/>
              </w:rPr>
              <w:t>Proteobacteri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D2C3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3.7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5B6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5.05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CE9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5.5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FA9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4.83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D824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2.5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2.35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BD70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16.62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>41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 w:bidi="km-KH"/>
              </w:rPr>
              <w:t xml:space="preserve">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BCB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21.11±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42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6DF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16.9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>4.61</w:t>
            </w:r>
            <w:r w:rsidRPr="0050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7D6" w14:textId="77777777" w:rsidR="00BD252A" w:rsidRPr="0050627D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22.29±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1.28</w:t>
            </w: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2A8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</w:pPr>
            <w:r w:rsidRPr="0050627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en-GB" w:bidi="km-KH"/>
              </w:rPr>
              <w:t>1</w:t>
            </w:r>
            <w:r w:rsidRPr="006F7B2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>9.00±0.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>38</w:t>
            </w:r>
            <w:r w:rsidRPr="006F7B2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en-GB" w:bidi="km-KH"/>
              </w:rPr>
              <w:t xml:space="preserve"> b</w:t>
            </w:r>
          </w:p>
        </w:tc>
      </w:tr>
      <w:tr w:rsidR="00BD252A" w:rsidRPr="006F7B28" w14:paraId="3AE4E7CF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2A2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  <w:t>Unclass_Bacteri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77FD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27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EA1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12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AAF0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16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180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18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AB3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.26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BEA5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87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5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CB6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0.43±0.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>4</w:t>
            </w:r>
            <w:r w:rsidRPr="006F7B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 w:bidi="km-KH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1181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54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6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553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68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8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DD5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92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</w:tr>
      <w:tr w:rsidR="00BD252A" w:rsidRPr="006F7B28" w14:paraId="0CD0F987" w14:textId="77777777" w:rsidTr="00BD252A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CB75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</w:pPr>
            <w:proofErr w:type="spellStart"/>
            <w:r w:rsidRPr="006F7B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 w:bidi="km-KH"/>
              </w:rPr>
              <w:t>Verrucomicrobi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50DA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33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6CB9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28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D185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35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ACC3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39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9FB1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30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5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FD86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37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6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EEAD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16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2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1E90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25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9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719A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28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1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DB03" w14:textId="77777777" w:rsidR="00BD252A" w:rsidRPr="006F7B28" w:rsidRDefault="00BD252A" w:rsidP="00A54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</w:pP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.36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>08</w:t>
            </w:r>
            <w:r w:rsidRPr="006F7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 w:bidi="km-KH"/>
              </w:rPr>
              <w:t xml:space="preserve"> ab</w:t>
            </w:r>
          </w:p>
        </w:tc>
      </w:tr>
    </w:tbl>
    <w:p w14:paraId="4801780D" w14:textId="5DBEE983" w:rsidR="00BD252A" w:rsidRDefault="00BD252A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B28">
        <w:rPr>
          <w:rFonts w:ascii="Times New Roman" w:hAnsi="Times New Roman" w:cs="Times New Roman"/>
          <w:sz w:val="24"/>
          <w:szCs w:val="24"/>
        </w:rPr>
        <w:t xml:space="preserve">Data </w:t>
      </w:r>
      <w:r w:rsidR="00DA5BA2">
        <w:rPr>
          <w:rFonts w:ascii="Times New Roman" w:hAnsi="Times New Roman" w:cs="Times New Roman"/>
          <w:sz w:val="24"/>
          <w:szCs w:val="24"/>
        </w:rPr>
        <w:t xml:space="preserve">is </w:t>
      </w:r>
      <w:r w:rsidRPr="006F7B28">
        <w:rPr>
          <w:rFonts w:ascii="Times New Roman" w:hAnsi="Times New Roman" w:cs="Times New Roman"/>
          <w:sz w:val="24"/>
          <w:szCs w:val="24"/>
        </w:rPr>
        <w:t xml:space="preserve">presented as </w:t>
      </w:r>
      <w:proofErr w:type="spellStart"/>
      <w:r w:rsidRPr="006F7B28">
        <w:rPr>
          <w:rFonts w:ascii="Times New Roman" w:hAnsi="Times New Roman" w:cs="Times New Roman"/>
          <w:sz w:val="24"/>
          <w:szCs w:val="24"/>
        </w:rPr>
        <w:t>mean±S</w:t>
      </w:r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F7B28">
        <w:rPr>
          <w:rFonts w:ascii="Times New Roman" w:hAnsi="Times New Roman" w:cs="Times New Roman"/>
          <w:sz w:val="24"/>
          <w:szCs w:val="24"/>
        </w:rPr>
        <w:t xml:space="preserve">. Different letters indicate significant differences </w:t>
      </w:r>
      <w:r w:rsidR="004A49F5">
        <w:rPr>
          <w:rFonts w:ascii="Times New Roman" w:hAnsi="Times New Roman" w:cs="Times New Roman"/>
          <w:sz w:val="24"/>
          <w:szCs w:val="24"/>
        </w:rPr>
        <w:t xml:space="preserve">in relative abundances affected by soil </w:t>
      </w:r>
      <w:r w:rsidRPr="006F7B28">
        <w:rPr>
          <w:rFonts w:ascii="Times New Roman" w:hAnsi="Times New Roman" w:cs="Times New Roman"/>
          <w:sz w:val="24"/>
          <w:szCs w:val="24"/>
        </w:rPr>
        <w:t xml:space="preserve">treatments within site, </w:t>
      </w:r>
      <w:r w:rsidRPr="00520FDB">
        <w:rPr>
          <w:rFonts w:ascii="Times New Roman" w:hAnsi="Times New Roman" w:cs="Times New Roman"/>
          <w:i/>
          <w:iCs/>
          <w:sz w:val="24"/>
          <w:szCs w:val="24"/>
        </w:rPr>
        <w:t>Tukey test</w:t>
      </w:r>
      <w:r w:rsidRPr="006F7B28">
        <w:rPr>
          <w:rFonts w:ascii="Times New Roman" w:hAnsi="Times New Roman" w:cs="Times New Roman"/>
          <w:sz w:val="24"/>
          <w:szCs w:val="24"/>
        </w:rPr>
        <w:t xml:space="preserve">, </w:t>
      </w:r>
      <w:r w:rsidRPr="00A5497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A49F5">
        <w:rPr>
          <w:rFonts w:ascii="Times New Roman" w:hAnsi="Times New Roman" w:cs="Times New Roman"/>
          <w:i/>
          <w:iCs/>
          <w:sz w:val="24"/>
          <w:szCs w:val="24"/>
        </w:rPr>
        <w:t>&lt; 0.05</w:t>
      </w:r>
      <w:r w:rsidRPr="006F7B28">
        <w:rPr>
          <w:rFonts w:ascii="Times New Roman" w:hAnsi="Times New Roman" w:cs="Times New Roman"/>
          <w:sz w:val="24"/>
          <w:szCs w:val="24"/>
        </w:rPr>
        <w:t xml:space="preserve"> and n = 3. Increase</w:t>
      </w:r>
      <w:r w:rsidR="00726398">
        <w:rPr>
          <w:rFonts w:ascii="Times New Roman" w:hAnsi="Times New Roman" w:cs="Times New Roman"/>
          <w:sz w:val="24"/>
          <w:szCs w:val="24"/>
        </w:rPr>
        <w:t>d</w:t>
      </w:r>
      <w:r w:rsidRPr="006F7B28">
        <w:rPr>
          <w:rFonts w:ascii="Times New Roman" w:hAnsi="Times New Roman" w:cs="Times New Roman"/>
          <w:sz w:val="24"/>
          <w:szCs w:val="24"/>
        </w:rPr>
        <w:t xml:space="preserve"> and decrease</w:t>
      </w:r>
      <w:r w:rsidR="00726398">
        <w:rPr>
          <w:rFonts w:ascii="Times New Roman" w:hAnsi="Times New Roman" w:cs="Times New Roman"/>
          <w:sz w:val="24"/>
          <w:szCs w:val="24"/>
        </w:rPr>
        <w:t>d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="004A49F5">
        <w:rPr>
          <w:rFonts w:ascii="Times New Roman" w:hAnsi="Times New Roman" w:cs="Times New Roman"/>
          <w:sz w:val="24"/>
          <w:szCs w:val="24"/>
        </w:rPr>
        <w:t xml:space="preserve">bacterial </w:t>
      </w:r>
      <w:r w:rsidRPr="006F7B28">
        <w:rPr>
          <w:rFonts w:ascii="Times New Roman" w:hAnsi="Times New Roman" w:cs="Times New Roman"/>
          <w:sz w:val="24"/>
          <w:szCs w:val="24"/>
        </w:rPr>
        <w:t xml:space="preserve">relative abundances in treated </w:t>
      </w:r>
      <w:r w:rsidR="00DA5BA2">
        <w:rPr>
          <w:rFonts w:ascii="Times New Roman" w:hAnsi="Times New Roman" w:cs="Times New Roman"/>
          <w:sz w:val="24"/>
          <w:szCs w:val="24"/>
        </w:rPr>
        <w:t xml:space="preserve">replant disease (RD) </w:t>
      </w:r>
      <w:r w:rsidRPr="006F7B28">
        <w:rPr>
          <w:rFonts w:ascii="Times New Roman" w:hAnsi="Times New Roman" w:cs="Times New Roman"/>
          <w:sz w:val="24"/>
          <w:szCs w:val="24"/>
        </w:rPr>
        <w:t xml:space="preserve">soils compared </w:t>
      </w:r>
      <w:r w:rsidR="00DA5BA2">
        <w:rPr>
          <w:rFonts w:ascii="Times New Roman" w:hAnsi="Times New Roman" w:cs="Times New Roman"/>
          <w:sz w:val="24"/>
          <w:szCs w:val="24"/>
        </w:rPr>
        <w:t>to</w:t>
      </w:r>
      <w:r w:rsidRPr="006F7B28">
        <w:rPr>
          <w:rFonts w:ascii="Times New Roman" w:hAnsi="Times New Roman" w:cs="Times New Roman"/>
          <w:sz w:val="24"/>
          <w:szCs w:val="24"/>
        </w:rPr>
        <w:t xml:space="preserve"> untreated within site are highlighted in green and red, respectively. Col</w:t>
      </w:r>
      <w:r w:rsidR="00DA5BA2">
        <w:rPr>
          <w:rFonts w:ascii="Times New Roman" w:hAnsi="Times New Roman" w:cs="Times New Roman"/>
          <w:sz w:val="24"/>
          <w:szCs w:val="24"/>
        </w:rPr>
        <w:t>o</w:t>
      </w:r>
      <w:r w:rsidRPr="006F7B28">
        <w:rPr>
          <w:rFonts w:ascii="Times New Roman" w:hAnsi="Times New Roman" w:cs="Times New Roman"/>
          <w:sz w:val="24"/>
          <w:szCs w:val="24"/>
        </w:rPr>
        <w:t>red cells indicate those changes that were found at both sites.</w:t>
      </w:r>
    </w:p>
    <w:p w14:paraId="4E1AC83B" w14:textId="77777777" w:rsidR="00873192" w:rsidRDefault="00873192" w:rsidP="00A549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1CB47A" w14:textId="1417BEF8" w:rsidR="00873192" w:rsidRDefault="00873192" w:rsidP="00A549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Fungal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community diversity based on operational taxonomic unit</w:t>
      </w:r>
      <w:r w:rsidR="00520F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(OTUs) at 9</w:t>
      </w:r>
      <w:r w:rsidR="00A5497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>% similarity in soil</w:t>
      </w:r>
      <w:r>
        <w:rPr>
          <w:rFonts w:ascii="Times New Roman" w:hAnsi="Times New Roman" w:cs="Times New Roman"/>
          <w:b/>
          <w:bCs/>
          <w:sz w:val="24"/>
          <w:szCs w:val="24"/>
        </w:rPr>
        <w:t>s at two sites</w:t>
      </w:r>
    </w:p>
    <w:tbl>
      <w:tblPr>
        <w:tblW w:w="5729" w:type="dxa"/>
        <w:tblLook w:val="04A0" w:firstRow="1" w:lastRow="0" w:firstColumn="1" w:lastColumn="0" w:noHBand="0" w:noVBand="1"/>
      </w:tblPr>
      <w:tblGrid>
        <w:gridCol w:w="960"/>
        <w:gridCol w:w="1734"/>
        <w:gridCol w:w="1218"/>
        <w:gridCol w:w="1817"/>
      </w:tblGrid>
      <w:tr w:rsidR="00873192" w:rsidRPr="00A02C27" w14:paraId="4D94EDBE" w14:textId="77777777" w:rsidTr="004A49F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62F1" w14:textId="77777777" w:rsidR="00873192" w:rsidRPr="009D2C5F" w:rsidRDefault="00873192" w:rsidP="00DA5B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A159" w14:textId="4832088E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C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 xml:space="preserve">Number OTU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F75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o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A31A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</w:t>
            </w:r>
          </w:p>
        </w:tc>
      </w:tr>
      <w:tr w:rsidR="00873192" w:rsidRPr="00A02C27" w14:paraId="4635C741" w14:textId="77777777" w:rsidTr="004A49F5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6EEF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A9A7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9D2C5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3 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5BE9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9D2C5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5 a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D73B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Pr="009D2C5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0.08 a</w:t>
            </w:r>
          </w:p>
        </w:tc>
      </w:tr>
      <w:tr w:rsidR="00873192" w:rsidRPr="00A02C27" w14:paraId="09FDF715" w14:textId="77777777" w:rsidTr="004A49F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D3C5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DE72A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33</w:t>
            </w:r>
            <w:r w:rsidRPr="009D2C5F">
              <w:rPr>
                <w:rFonts w:ascii="Times New Roman" w:hAnsi="Times New Roman" w:cs="Times New Roman" w:hint="eastAsia"/>
                <w:color w:val="00B050"/>
                <w:sz w:val="24"/>
                <w:szCs w:val="24"/>
              </w:rPr>
              <w:t>±</w:t>
            </w:r>
            <w:r w:rsidRPr="009D2C5F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 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EB63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51</w:t>
            </w:r>
            <w:r w:rsidRPr="009D2C5F">
              <w:rPr>
                <w:rFonts w:ascii="Times New Roman" w:hAnsi="Times New Roman" w:cs="Times New Roman" w:hint="eastAsia"/>
                <w:color w:val="00B050"/>
                <w:sz w:val="24"/>
                <w:szCs w:val="24"/>
              </w:rPr>
              <w:t>±</w:t>
            </w:r>
            <w:r w:rsidRPr="009D2C5F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 b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7E020" w14:textId="77777777" w:rsidR="00873192" w:rsidRPr="009D2C5F" w:rsidRDefault="00873192" w:rsidP="00A5497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D2C5F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.03</w:t>
            </w:r>
            <w:r w:rsidRPr="009D2C5F">
              <w:rPr>
                <w:rFonts w:ascii="Times New Roman" w:hAnsi="Times New Roman" w:cs="Times New Roman" w:hint="eastAsia"/>
                <w:color w:val="00B050"/>
                <w:sz w:val="24"/>
                <w:szCs w:val="24"/>
              </w:rPr>
              <w:t>±</w:t>
            </w:r>
            <w:r w:rsidRPr="009D2C5F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7 b</w:t>
            </w:r>
          </w:p>
        </w:tc>
      </w:tr>
    </w:tbl>
    <w:p w14:paraId="6EFC90BB" w14:textId="719F7630" w:rsidR="00873192" w:rsidRPr="006F7B28" w:rsidRDefault="00873192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B28">
        <w:rPr>
          <w:rFonts w:ascii="Times New Roman" w:hAnsi="Times New Roman" w:cs="Times New Roman"/>
          <w:sz w:val="24"/>
          <w:szCs w:val="24"/>
        </w:rPr>
        <w:t xml:space="preserve">Data </w:t>
      </w:r>
      <w:r w:rsidR="00DA5BA2">
        <w:rPr>
          <w:rFonts w:ascii="Times New Roman" w:hAnsi="Times New Roman" w:cs="Times New Roman"/>
          <w:sz w:val="24"/>
          <w:szCs w:val="24"/>
        </w:rPr>
        <w:t xml:space="preserve">is </w:t>
      </w:r>
      <w:r w:rsidRPr="006F7B28">
        <w:rPr>
          <w:rFonts w:ascii="Times New Roman" w:hAnsi="Times New Roman" w:cs="Times New Roman"/>
          <w:sz w:val="24"/>
          <w:szCs w:val="24"/>
        </w:rPr>
        <w:t xml:space="preserve">presented as </w:t>
      </w:r>
      <w:proofErr w:type="spellStart"/>
      <w:r w:rsidRPr="006F7B28">
        <w:rPr>
          <w:rFonts w:ascii="Times New Roman" w:hAnsi="Times New Roman" w:cs="Times New Roman"/>
          <w:sz w:val="24"/>
          <w:szCs w:val="24"/>
        </w:rPr>
        <w:t>mean±S</w:t>
      </w:r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F7B28">
        <w:rPr>
          <w:rFonts w:ascii="Times New Roman" w:hAnsi="Times New Roman" w:cs="Times New Roman"/>
          <w:sz w:val="24"/>
          <w:szCs w:val="24"/>
        </w:rPr>
        <w:t xml:space="preserve">. Letters indicate significant differences, </w:t>
      </w:r>
      <w:r w:rsidRPr="00520FDB">
        <w:rPr>
          <w:rFonts w:ascii="Times New Roman" w:hAnsi="Times New Roman" w:cs="Times New Roman"/>
          <w:i/>
          <w:iCs/>
          <w:sz w:val="24"/>
          <w:szCs w:val="24"/>
        </w:rPr>
        <w:t>Tukey test</w:t>
      </w:r>
      <w:r w:rsidR="00520FDB">
        <w:rPr>
          <w:rFonts w:ascii="Times New Roman" w:hAnsi="Times New Roman" w:cs="Times New Roman"/>
          <w:sz w:val="24"/>
          <w:szCs w:val="24"/>
        </w:rPr>
        <w:t>,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Pr="00A5497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F7B28">
        <w:rPr>
          <w:rFonts w:ascii="Times New Roman" w:hAnsi="Times New Roman" w:cs="Times New Roman"/>
          <w:sz w:val="24"/>
          <w:szCs w:val="24"/>
        </w:rPr>
        <w:t xml:space="preserve">&lt; </w:t>
      </w:r>
      <w:r w:rsidRPr="004A49F5">
        <w:rPr>
          <w:rFonts w:ascii="Times New Roman" w:hAnsi="Times New Roman" w:cs="Times New Roman"/>
          <w:i/>
          <w:iCs/>
          <w:sz w:val="24"/>
          <w:szCs w:val="24"/>
        </w:rPr>
        <w:t>0.05</w:t>
      </w:r>
      <w:r w:rsidRPr="006F7B28">
        <w:rPr>
          <w:rFonts w:ascii="Times New Roman" w:hAnsi="Times New Roman" w:cs="Times New Roman"/>
          <w:sz w:val="24"/>
          <w:szCs w:val="24"/>
        </w:rPr>
        <w:t xml:space="preserve"> and n = 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6F7B28">
        <w:rPr>
          <w:rFonts w:ascii="Times New Roman" w:hAnsi="Times New Roman" w:cs="Times New Roman"/>
          <w:sz w:val="24"/>
          <w:szCs w:val="24"/>
        </w:rPr>
        <w:t>. Chao1, species richn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B28">
        <w:rPr>
          <w:rFonts w:ascii="Times New Roman" w:hAnsi="Times New Roman" w:cs="Times New Roman"/>
          <w:sz w:val="24"/>
          <w:szCs w:val="24"/>
        </w:rPr>
        <w:t>Increase</w:t>
      </w:r>
      <w:r w:rsidR="00726398">
        <w:rPr>
          <w:rFonts w:ascii="Times New Roman" w:hAnsi="Times New Roman" w:cs="Times New Roman"/>
          <w:sz w:val="24"/>
          <w:szCs w:val="24"/>
        </w:rPr>
        <w:t>d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cterial richness and diversity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="004A49F5">
        <w:rPr>
          <w:rFonts w:ascii="Times New Roman" w:hAnsi="Times New Roman" w:cs="Times New Roman"/>
          <w:sz w:val="24"/>
          <w:szCs w:val="24"/>
        </w:rPr>
        <w:t>is</w:t>
      </w:r>
      <w:r w:rsidRPr="006F7B28">
        <w:rPr>
          <w:rFonts w:ascii="Times New Roman" w:hAnsi="Times New Roman" w:cs="Times New Roman"/>
          <w:sz w:val="24"/>
          <w:szCs w:val="24"/>
        </w:rPr>
        <w:t xml:space="preserve"> highlighted in green.</w:t>
      </w:r>
    </w:p>
    <w:p w14:paraId="52607127" w14:textId="77777777" w:rsidR="00A54970" w:rsidRDefault="00A549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CFCD56" w14:textId="6D257E05" w:rsidR="00DA21E0" w:rsidRPr="006F7B28" w:rsidRDefault="00DA21E0" w:rsidP="00A5497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7B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3192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: Relative abundance of fungal phyla in replant disease soils at two sites affected by different treatments </w:t>
      </w:r>
    </w:p>
    <w:tbl>
      <w:tblPr>
        <w:tblW w:w="14083" w:type="dxa"/>
        <w:tblInd w:w="92" w:type="dxa"/>
        <w:tblLook w:val="04A0" w:firstRow="1" w:lastRow="0" w:firstColumn="1" w:lastColumn="0" w:noHBand="0" w:noVBand="1"/>
      </w:tblPr>
      <w:tblGrid>
        <w:gridCol w:w="1660"/>
        <w:gridCol w:w="1388"/>
        <w:gridCol w:w="1277"/>
        <w:gridCol w:w="1253"/>
        <w:gridCol w:w="1277"/>
        <w:gridCol w:w="1388"/>
        <w:gridCol w:w="1196"/>
        <w:gridCol w:w="1101"/>
        <w:gridCol w:w="1220"/>
        <w:gridCol w:w="1184"/>
        <w:gridCol w:w="1139"/>
      </w:tblGrid>
      <w:tr w:rsidR="00DA21E0" w:rsidRPr="006F7B28" w14:paraId="2C40C192" w14:textId="77777777" w:rsidTr="00A54970">
        <w:trPr>
          <w:trHeight w:val="300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127D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Phylum</w:t>
            </w:r>
          </w:p>
        </w:tc>
        <w:tc>
          <w:tcPr>
            <w:tcW w:w="65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32BC" w14:textId="77777777" w:rsidR="00DA21E0" w:rsidRPr="006F7B28" w:rsidRDefault="00DA21E0" w:rsidP="00A54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Site K</w:t>
            </w:r>
          </w:p>
        </w:tc>
        <w:tc>
          <w:tcPr>
            <w:tcW w:w="584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A5F" w14:textId="77777777" w:rsidR="00DA21E0" w:rsidRPr="006F7B28" w:rsidRDefault="00DA21E0" w:rsidP="00A54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Site A</w:t>
            </w:r>
          </w:p>
        </w:tc>
      </w:tr>
      <w:tr w:rsidR="00DA21E0" w:rsidRPr="006F7B28" w14:paraId="5EB8EDC9" w14:textId="77777777" w:rsidTr="00A54970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EB676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9E17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K_R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AE4D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K_Basamid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8090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K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 xml:space="preserve">B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>juncea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DDD2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K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 xml:space="preserve">R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>sativus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9309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K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>Tagetes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A0A1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A_RD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0A97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A_Basami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3559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A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 xml:space="preserve">B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>junce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5FCB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A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 xml:space="preserve">R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>sativu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94A9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km-KH"/>
              </w:rPr>
              <w:t>A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km-KH"/>
              </w:rPr>
              <w:t>Tagetes</w:t>
            </w:r>
            <w:proofErr w:type="spellEnd"/>
          </w:p>
        </w:tc>
      </w:tr>
      <w:tr w:rsidR="00DA21E0" w:rsidRPr="006F7B28" w14:paraId="43EE9BE3" w14:textId="77777777" w:rsidTr="00A54970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26A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  <w:t>Ascomycot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A04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9.55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885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6.01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195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6.02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BDBE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2.86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3.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034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4.82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3.6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403B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3.38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.14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35E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  <w:t>68.14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  <w:t>6.76</w:t>
            </w:r>
            <w:r w:rsidRPr="006F7B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C168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51.19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3.50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9ED4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60.74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.15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228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53.95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9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</w:t>
            </w:r>
          </w:p>
        </w:tc>
      </w:tr>
      <w:tr w:rsidR="001D5631" w:rsidRPr="006F7B28" w14:paraId="3BA20A4D" w14:textId="77777777" w:rsidTr="00A549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27C3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  <w:t>Basidiomycot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495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.38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55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a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  <w:hideMark/>
          </w:tcPr>
          <w:p w14:paraId="47591935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FF0000"/>
                <w:sz w:val="16"/>
                <w:szCs w:val="16"/>
                <w:lang w:bidi="km-KH"/>
              </w:rPr>
              <w:t>2.06±0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bidi="km-KH"/>
              </w:rPr>
              <w:t>21</w:t>
            </w:r>
            <w:r w:rsidRPr="006F7B28">
              <w:rPr>
                <w:rFonts w:ascii="Times New Roman" w:hAnsi="Times New Roman" w:cs="Times New Roman"/>
                <w:color w:val="FF0000"/>
                <w:sz w:val="16"/>
                <w:szCs w:val="16"/>
                <w:lang w:bidi="km-KH"/>
              </w:rPr>
              <w:t xml:space="preserve"> 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DF1F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  <w:t>7.07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  <w:t>0.92</w:t>
            </w:r>
            <w:r w:rsidRPr="006F7B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  <w:t xml:space="preserve"> 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C12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  <w:t>16.18±</w:t>
            </w:r>
            <w:r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  <w:t>1.65</w:t>
            </w:r>
            <w:r w:rsidRPr="006F7B28"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  <w:t xml:space="preserve"> 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D723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3.35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6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a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496F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5.71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.19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  <w:hideMark/>
          </w:tcPr>
          <w:p w14:paraId="6CB1FA91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FF0000"/>
                <w:sz w:val="16"/>
                <w:szCs w:val="16"/>
                <w:lang w:bidi="km-KH"/>
              </w:rPr>
              <w:t>7.22±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bidi="km-KH"/>
              </w:rPr>
              <w:t>1.86</w:t>
            </w:r>
            <w:r w:rsidRPr="006F7B28">
              <w:rPr>
                <w:rFonts w:ascii="Times New Roman" w:hAnsi="Times New Roman" w:cs="Times New Roman"/>
                <w:color w:val="FF0000"/>
                <w:sz w:val="16"/>
                <w:szCs w:val="16"/>
                <w:lang w:bidi="km-KH"/>
              </w:rPr>
              <w:t xml:space="preserve"> 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550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9.52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.08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a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29F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9.06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.95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a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3F52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9.63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.35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 xml:space="preserve"> a</w:t>
            </w:r>
          </w:p>
        </w:tc>
      </w:tr>
      <w:tr w:rsidR="00DA21E0" w:rsidRPr="006F7B28" w14:paraId="0B312978" w14:textId="77777777" w:rsidTr="00A549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9D3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  <w:t>Chytridiomycot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2EC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15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EAE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13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84D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8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0257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11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AF6E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20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E80D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46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1371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31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8BEC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35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D94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22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F85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41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7</w:t>
            </w:r>
          </w:p>
        </w:tc>
      </w:tr>
      <w:tr w:rsidR="00DA21E0" w:rsidRPr="006F7B28" w14:paraId="6FADCB50" w14:textId="77777777" w:rsidTr="00A549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A680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  <w:t>Glomeromycot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6866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0±0.00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A1D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0±0.00 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1D5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0±0.00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642A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0±0.00 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CA6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  <w:t>0.09±0.0</w:t>
            </w:r>
            <w:r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  <w:t>4</w:t>
            </w:r>
            <w:r w:rsidRPr="006F7B28">
              <w:rPr>
                <w:rFonts w:ascii="Times New Roman" w:hAnsi="Times New Roman" w:cs="Times New Roman"/>
                <w:color w:val="00B050"/>
                <w:sz w:val="16"/>
                <w:szCs w:val="16"/>
                <w:lang w:bidi="km-KH"/>
              </w:rPr>
              <w:t xml:space="preserve"> b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C3FF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2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C0A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1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C5E1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0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84E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0±0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402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02±0.01</w:t>
            </w:r>
          </w:p>
        </w:tc>
      </w:tr>
      <w:tr w:rsidR="00DA21E0" w:rsidRPr="006F7B28" w14:paraId="22AD6640" w14:textId="77777777" w:rsidTr="00A549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D0D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  <w:t>Rozellomycot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C8A1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16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A89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44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FA4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17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033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25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227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26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2E7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33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E81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23±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263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27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2A4B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19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6048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84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46</w:t>
            </w:r>
          </w:p>
        </w:tc>
      </w:tr>
      <w:tr w:rsidR="00DA21E0" w:rsidRPr="007C61B0" w14:paraId="5D17F33F" w14:textId="77777777" w:rsidTr="00A549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2A6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km-KH"/>
              </w:rPr>
              <w:t>Unclass_Fung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C7F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1.03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93</w:t>
            </w: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 xml:space="preserve">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A715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8.39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4.41</w:t>
            </w: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 xml:space="preserve"> a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AD63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8.74±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34</w:t>
            </w: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 xml:space="preserve"> a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A3A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FF0000"/>
                <w:sz w:val="16"/>
                <w:szCs w:val="16"/>
                <w:lang w:val="de-DE" w:bidi="km-KH"/>
              </w:rPr>
              <w:t>6.53±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de-DE" w:bidi="km-KH"/>
              </w:rPr>
              <w:t>0.80</w:t>
            </w:r>
            <w:r w:rsidRPr="007C61B0">
              <w:rPr>
                <w:rFonts w:ascii="Times New Roman" w:hAnsi="Times New Roman" w:cs="Times New Roman"/>
                <w:color w:val="FF0000"/>
                <w:sz w:val="16"/>
                <w:szCs w:val="16"/>
                <w:lang w:val="de-DE" w:bidi="km-KH"/>
              </w:rPr>
              <w:t xml:space="preserve"> 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1ED3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3.54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2.53</w:t>
            </w: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 xml:space="preserve"> ab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87DA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9.43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8.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222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7.45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2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F751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6.82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.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DE2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5.23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.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D987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5.86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2.06</w:t>
            </w:r>
          </w:p>
        </w:tc>
      </w:tr>
      <w:tr w:rsidR="00DA21E0" w:rsidRPr="006F7B28" w14:paraId="7BB38D80" w14:textId="77777777" w:rsidTr="00A549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A49B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 w:bidi="km-KH"/>
              </w:rPr>
              <w:t>Zygomycot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BDA7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4.72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.9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8682" w14:textId="77777777" w:rsidR="00DA21E0" w:rsidRPr="007C61B0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2.97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4.6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1712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7C61B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 w:bidi="km-KH"/>
              </w:rPr>
              <w:t>1</w:t>
            </w: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7.92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0.9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F252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4.08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.9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F307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7.74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.8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3912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0.66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3.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462C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6.64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9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EEFA3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1.85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2.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F809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4.55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.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5778" w14:textId="77777777" w:rsidR="00DA21E0" w:rsidRPr="006F7B28" w:rsidRDefault="00DA21E0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9.29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km-KH"/>
              </w:rPr>
              <w:t>1.63</w:t>
            </w:r>
          </w:p>
        </w:tc>
      </w:tr>
    </w:tbl>
    <w:p w14:paraId="324871E5" w14:textId="0021B035" w:rsidR="00DA21E0" w:rsidRDefault="00DA21E0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B28">
        <w:rPr>
          <w:rFonts w:ascii="Times New Roman" w:hAnsi="Times New Roman" w:cs="Times New Roman"/>
          <w:sz w:val="24"/>
          <w:szCs w:val="24"/>
        </w:rPr>
        <w:t xml:space="preserve">Data </w:t>
      </w:r>
      <w:r w:rsidR="00DA5BA2">
        <w:rPr>
          <w:rFonts w:ascii="Times New Roman" w:hAnsi="Times New Roman" w:cs="Times New Roman"/>
          <w:sz w:val="24"/>
          <w:szCs w:val="24"/>
        </w:rPr>
        <w:t xml:space="preserve">is </w:t>
      </w:r>
      <w:r w:rsidRPr="006F7B28">
        <w:rPr>
          <w:rFonts w:ascii="Times New Roman" w:hAnsi="Times New Roman" w:cs="Times New Roman"/>
          <w:sz w:val="24"/>
          <w:szCs w:val="24"/>
        </w:rPr>
        <w:t xml:space="preserve">presented as </w:t>
      </w:r>
      <w:proofErr w:type="spellStart"/>
      <w:r w:rsidRPr="006F7B28">
        <w:rPr>
          <w:rFonts w:ascii="Times New Roman" w:hAnsi="Times New Roman" w:cs="Times New Roman"/>
          <w:sz w:val="24"/>
          <w:szCs w:val="24"/>
        </w:rPr>
        <w:t>mean±S</w:t>
      </w:r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F7B28">
        <w:rPr>
          <w:rFonts w:ascii="Times New Roman" w:hAnsi="Times New Roman" w:cs="Times New Roman"/>
          <w:sz w:val="24"/>
          <w:szCs w:val="24"/>
        </w:rPr>
        <w:t xml:space="preserve">. Different letters indicate significant differences </w:t>
      </w:r>
      <w:r w:rsidR="004A49F5">
        <w:rPr>
          <w:rFonts w:ascii="Times New Roman" w:hAnsi="Times New Roman" w:cs="Times New Roman"/>
          <w:sz w:val="24"/>
          <w:szCs w:val="24"/>
        </w:rPr>
        <w:t xml:space="preserve">in relative abundances affected by </w:t>
      </w:r>
      <w:r w:rsidRPr="006F7B28">
        <w:rPr>
          <w:rFonts w:ascii="Times New Roman" w:hAnsi="Times New Roman" w:cs="Times New Roman"/>
          <w:sz w:val="24"/>
          <w:szCs w:val="24"/>
        </w:rPr>
        <w:t xml:space="preserve">soil treatments within site, </w:t>
      </w:r>
      <w:r w:rsidRPr="000D46F0">
        <w:rPr>
          <w:rFonts w:ascii="Times New Roman" w:hAnsi="Times New Roman" w:cs="Times New Roman"/>
          <w:i/>
          <w:iCs/>
          <w:sz w:val="24"/>
          <w:szCs w:val="24"/>
        </w:rPr>
        <w:t>Tukey test</w:t>
      </w:r>
      <w:r w:rsidRPr="006F7B28">
        <w:rPr>
          <w:rFonts w:ascii="Times New Roman" w:hAnsi="Times New Roman" w:cs="Times New Roman"/>
          <w:sz w:val="24"/>
          <w:szCs w:val="24"/>
        </w:rPr>
        <w:t xml:space="preserve">, </w:t>
      </w:r>
      <w:r w:rsidRPr="00DA5B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F7B28">
        <w:rPr>
          <w:rFonts w:ascii="Times New Roman" w:hAnsi="Times New Roman" w:cs="Times New Roman"/>
          <w:sz w:val="24"/>
          <w:szCs w:val="24"/>
        </w:rPr>
        <w:t xml:space="preserve"> &lt; </w:t>
      </w:r>
      <w:r w:rsidRPr="004A49F5">
        <w:rPr>
          <w:rFonts w:ascii="Times New Roman" w:hAnsi="Times New Roman" w:cs="Times New Roman"/>
          <w:i/>
          <w:iCs/>
          <w:sz w:val="24"/>
          <w:szCs w:val="24"/>
        </w:rPr>
        <w:t>0.05</w:t>
      </w:r>
      <w:r w:rsidRPr="006F7B28">
        <w:rPr>
          <w:rFonts w:ascii="Times New Roman" w:hAnsi="Times New Roman" w:cs="Times New Roman"/>
          <w:sz w:val="24"/>
          <w:szCs w:val="24"/>
        </w:rPr>
        <w:t xml:space="preserve"> and n = 4, except </w:t>
      </w:r>
      <w:r w:rsidR="00964E16">
        <w:rPr>
          <w:rFonts w:ascii="Times New Roman" w:hAnsi="Times New Roman" w:cs="Times New Roman"/>
          <w:sz w:val="24"/>
          <w:szCs w:val="24"/>
        </w:rPr>
        <w:t xml:space="preserve">the </w:t>
      </w:r>
      <w:r w:rsidRPr="006F7B28">
        <w:rPr>
          <w:rFonts w:ascii="Times New Roman" w:hAnsi="Times New Roman" w:cs="Times New Roman"/>
          <w:sz w:val="24"/>
          <w:szCs w:val="24"/>
        </w:rPr>
        <w:t xml:space="preserve">soil treated with </w:t>
      </w:r>
      <w:proofErr w:type="spellStart"/>
      <w:r w:rsidRPr="006F7B28">
        <w:rPr>
          <w:rFonts w:ascii="Times New Roman" w:hAnsi="Times New Roman" w:cs="Times New Roman"/>
          <w:i/>
          <w:iCs/>
          <w:sz w:val="24"/>
          <w:szCs w:val="24"/>
        </w:rPr>
        <w:t>Tagetes</w:t>
      </w:r>
      <w:proofErr w:type="spellEnd"/>
      <w:r w:rsidRPr="006F7B28">
        <w:rPr>
          <w:rFonts w:ascii="Times New Roman" w:hAnsi="Times New Roman" w:cs="Times New Roman"/>
          <w:sz w:val="24"/>
          <w:szCs w:val="24"/>
        </w:rPr>
        <w:t>, n = 3. Increase</w:t>
      </w:r>
      <w:r w:rsidR="00726398">
        <w:rPr>
          <w:rFonts w:ascii="Times New Roman" w:hAnsi="Times New Roman" w:cs="Times New Roman"/>
          <w:sz w:val="24"/>
          <w:szCs w:val="24"/>
        </w:rPr>
        <w:t>d</w:t>
      </w:r>
      <w:r w:rsidRPr="006F7B28">
        <w:rPr>
          <w:rFonts w:ascii="Times New Roman" w:hAnsi="Times New Roman" w:cs="Times New Roman"/>
          <w:sz w:val="24"/>
          <w:szCs w:val="24"/>
        </w:rPr>
        <w:t xml:space="preserve"> and decrease</w:t>
      </w:r>
      <w:r w:rsidR="00726398">
        <w:rPr>
          <w:rFonts w:ascii="Times New Roman" w:hAnsi="Times New Roman" w:cs="Times New Roman"/>
          <w:sz w:val="24"/>
          <w:szCs w:val="24"/>
        </w:rPr>
        <w:t>d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="004A49F5">
        <w:rPr>
          <w:rFonts w:ascii="Times New Roman" w:hAnsi="Times New Roman" w:cs="Times New Roman"/>
          <w:sz w:val="24"/>
          <w:szCs w:val="24"/>
        </w:rPr>
        <w:t xml:space="preserve">fungal </w:t>
      </w:r>
      <w:r w:rsidRPr="006F7B28">
        <w:rPr>
          <w:rFonts w:ascii="Times New Roman" w:hAnsi="Times New Roman" w:cs="Times New Roman"/>
          <w:sz w:val="24"/>
          <w:szCs w:val="24"/>
        </w:rPr>
        <w:t>relative abundance</w:t>
      </w:r>
      <w:r w:rsidR="004A49F5">
        <w:rPr>
          <w:rFonts w:ascii="Times New Roman" w:hAnsi="Times New Roman" w:cs="Times New Roman"/>
          <w:sz w:val="24"/>
          <w:szCs w:val="24"/>
        </w:rPr>
        <w:t>s</w:t>
      </w:r>
      <w:r w:rsidRPr="006F7B28">
        <w:rPr>
          <w:rFonts w:ascii="Times New Roman" w:hAnsi="Times New Roman" w:cs="Times New Roman"/>
          <w:sz w:val="24"/>
          <w:szCs w:val="24"/>
        </w:rPr>
        <w:t xml:space="preserve"> in treated </w:t>
      </w:r>
      <w:r w:rsidR="00DA5BA2" w:rsidRPr="006F7B28">
        <w:rPr>
          <w:rFonts w:ascii="Times New Roman" w:hAnsi="Times New Roman" w:cs="Times New Roman"/>
          <w:sz w:val="24"/>
          <w:szCs w:val="24"/>
        </w:rPr>
        <w:t>replant disease (RD)</w:t>
      </w:r>
      <w:r w:rsidR="00DA5BA2">
        <w:rPr>
          <w:rFonts w:ascii="Times New Roman" w:hAnsi="Times New Roman" w:cs="Times New Roman"/>
          <w:sz w:val="24"/>
          <w:szCs w:val="24"/>
        </w:rPr>
        <w:t xml:space="preserve"> </w:t>
      </w:r>
      <w:r w:rsidRPr="006F7B28">
        <w:rPr>
          <w:rFonts w:ascii="Times New Roman" w:hAnsi="Times New Roman" w:cs="Times New Roman"/>
          <w:sz w:val="24"/>
          <w:szCs w:val="24"/>
        </w:rPr>
        <w:t xml:space="preserve">soils compared </w:t>
      </w:r>
      <w:r w:rsidR="00DA5BA2">
        <w:rPr>
          <w:rFonts w:ascii="Times New Roman" w:hAnsi="Times New Roman" w:cs="Times New Roman"/>
          <w:sz w:val="24"/>
          <w:szCs w:val="24"/>
        </w:rPr>
        <w:t>to</w:t>
      </w:r>
      <w:r w:rsidRPr="006F7B28">
        <w:rPr>
          <w:rFonts w:ascii="Times New Roman" w:hAnsi="Times New Roman" w:cs="Times New Roman"/>
          <w:sz w:val="24"/>
          <w:szCs w:val="24"/>
        </w:rPr>
        <w:t xml:space="preserve"> untreated within site are highlighted in green and red, respectively. Col</w:t>
      </w:r>
      <w:r w:rsidR="00DA5BA2">
        <w:rPr>
          <w:rFonts w:ascii="Times New Roman" w:hAnsi="Times New Roman" w:cs="Times New Roman"/>
          <w:sz w:val="24"/>
          <w:szCs w:val="24"/>
        </w:rPr>
        <w:t>o</w:t>
      </w:r>
      <w:r w:rsidRPr="006F7B28">
        <w:rPr>
          <w:rFonts w:ascii="Times New Roman" w:hAnsi="Times New Roman" w:cs="Times New Roman"/>
          <w:sz w:val="24"/>
          <w:szCs w:val="24"/>
        </w:rPr>
        <w:t>red cells indicate those changes that were found at both sites.</w:t>
      </w:r>
    </w:p>
    <w:p w14:paraId="4F5AC4C5" w14:textId="77777777" w:rsidR="00883F81" w:rsidRPr="006F7B28" w:rsidRDefault="00883F81" w:rsidP="00A5497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F86DE5F" w14:textId="447A6700" w:rsidR="00A63D36" w:rsidRPr="006F7B28" w:rsidRDefault="00945B04" w:rsidP="00A5497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3192" w:rsidRPr="006F7B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319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>: Selected n</w:t>
      </w:r>
      <w:r w:rsidR="00A63D36" w:rsidRPr="006F7B28">
        <w:rPr>
          <w:rFonts w:ascii="Times New Roman" w:hAnsi="Times New Roman" w:cs="Times New Roman"/>
          <w:b/>
          <w:bCs/>
          <w:sz w:val="24"/>
          <w:szCs w:val="24"/>
        </w:rPr>
        <w:t>ematode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population in analy</w:t>
      </w:r>
      <w:r w:rsidR="00DA5BA2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A63D36"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soil</w:t>
      </w:r>
      <w:r w:rsidRPr="006F7B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3D36" w:rsidRPr="006F7B28">
        <w:rPr>
          <w:rFonts w:ascii="Times New Roman" w:hAnsi="Times New Roman" w:cs="Times New Roman"/>
          <w:b/>
          <w:bCs/>
          <w:sz w:val="24"/>
          <w:szCs w:val="24"/>
        </w:rPr>
        <w:t xml:space="preserve"> taken in October 2013 (per 100 ml soil)</w:t>
      </w:r>
    </w:p>
    <w:tbl>
      <w:tblPr>
        <w:tblW w:w="14544" w:type="dxa"/>
        <w:tblInd w:w="108" w:type="dxa"/>
        <w:tblLook w:val="04A0" w:firstRow="1" w:lastRow="0" w:firstColumn="1" w:lastColumn="0" w:noHBand="0" w:noVBand="1"/>
      </w:tblPr>
      <w:tblGrid>
        <w:gridCol w:w="2019"/>
        <w:gridCol w:w="1068"/>
        <w:gridCol w:w="1417"/>
        <w:gridCol w:w="1200"/>
        <w:gridCol w:w="1236"/>
        <w:gridCol w:w="1310"/>
        <w:gridCol w:w="1188"/>
        <w:gridCol w:w="1403"/>
        <w:gridCol w:w="1188"/>
        <w:gridCol w:w="1216"/>
        <w:gridCol w:w="1299"/>
      </w:tblGrid>
      <w:tr w:rsidR="001D5631" w:rsidRPr="006F7B28" w14:paraId="00E992E6" w14:textId="77777777" w:rsidTr="00351B6D">
        <w:trPr>
          <w:trHeight w:val="300"/>
        </w:trPr>
        <w:tc>
          <w:tcPr>
            <w:tcW w:w="2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053C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Species</w:t>
            </w:r>
          </w:p>
        </w:tc>
        <w:tc>
          <w:tcPr>
            <w:tcW w:w="62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977A" w14:textId="77777777" w:rsidR="00A63D36" w:rsidRPr="006F7B28" w:rsidRDefault="00A63D36" w:rsidP="00A54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Site K</w:t>
            </w:r>
          </w:p>
        </w:tc>
        <w:tc>
          <w:tcPr>
            <w:tcW w:w="629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481" w14:textId="77777777" w:rsidR="00A63D36" w:rsidRPr="006F7B28" w:rsidRDefault="00A63D36" w:rsidP="00A54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Site A</w:t>
            </w:r>
          </w:p>
        </w:tc>
      </w:tr>
      <w:tr w:rsidR="001D5631" w:rsidRPr="006F7B28" w14:paraId="09E70506" w14:textId="77777777" w:rsidTr="00351B6D">
        <w:trPr>
          <w:trHeight w:val="300"/>
        </w:trPr>
        <w:tc>
          <w:tcPr>
            <w:tcW w:w="2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5205A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E947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K_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F9D6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K_Basami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48F0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K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 xml:space="preserve">B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>juncea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1E9B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K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 xml:space="preserve">R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>sativus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E278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K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>Tagetes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FE58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A_RD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4D42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A_Basamid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CE44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A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 xml:space="preserve">B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>juncea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F91E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A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 xml:space="preserve">R. </w:t>
            </w:r>
            <w:proofErr w:type="spellStart"/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>sativu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DBD3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km-KH"/>
              </w:rPr>
              <w:t>A_</w:t>
            </w:r>
            <w:r w:rsidRPr="001151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 w:bidi="km-KH"/>
              </w:rPr>
              <w:t>Tagetes</w:t>
            </w:r>
            <w:proofErr w:type="spellEnd"/>
          </w:p>
        </w:tc>
      </w:tr>
      <w:tr w:rsidR="001D5631" w:rsidRPr="006F7B28" w14:paraId="5091D270" w14:textId="77777777" w:rsidTr="00351B6D">
        <w:trPr>
          <w:trHeight w:val="300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9A9C" w14:textId="6235B50E" w:rsidR="00A63D36" w:rsidRPr="006F7B28" w:rsidRDefault="00351B6D" w:rsidP="00A549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  <w:t>Pratylenchus</w:t>
            </w:r>
            <w:proofErr w:type="spellEnd"/>
            <w:r w:rsidRPr="006F7B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km-KH"/>
              </w:rPr>
              <w:t xml:space="preserve"> sp.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15BB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0.3±6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9693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proofErr w:type="spellStart"/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n.d.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781F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6.0±17.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F455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9.7±13.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4E21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FF0000"/>
                <w:sz w:val="24"/>
                <w:szCs w:val="24"/>
                <w:lang w:eastAsia="en-GB" w:bidi="km-KH"/>
              </w:rPr>
              <w:t>4.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F52B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77.0±53.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60C4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11.3±5.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19A5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90.7±83.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8BA2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km-KH"/>
              </w:rPr>
              <w:t>89.3±86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DA4A2" w14:textId="77777777" w:rsidR="00A63D36" w:rsidRPr="006F7B28" w:rsidRDefault="00A63D36" w:rsidP="00A5497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eastAsia="en-GB" w:bidi="km-KH"/>
              </w:rPr>
            </w:pPr>
            <w:r w:rsidRPr="006F7B28">
              <w:rPr>
                <w:rFonts w:ascii="Times New Roman" w:hAnsi="Times New Roman" w:cs="Times New Roman"/>
                <w:color w:val="FF0000"/>
                <w:sz w:val="24"/>
                <w:szCs w:val="24"/>
                <w:lang w:eastAsia="en-GB" w:bidi="km-KH"/>
              </w:rPr>
              <w:t>11.0±2.8</w:t>
            </w:r>
          </w:p>
        </w:tc>
      </w:tr>
    </w:tbl>
    <w:p w14:paraId="74E948A4" w14:textId="74498C34" w:rsidR="00A63D36" w:rsidRPr="006F7B28" w:rsidRDefault="00A63D36" w:rsidP="00A549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7B28">
        <w:rPr>
          <w:rFonts w:ascii="Times New Roman" w:hAnsi="Times New Roman" w:cs="Times New Roman"/>
          <w:sz w:val="24"/>
          <w:szCs w:val="24"/>
        </w:rPr>
        <w:t>Statistical test was not applied due to</w:t>
      </w:r>
      <w:r w:rsidR="00E33D4F" w:rsidRPr="006F7B28">
        <w:rPr>
          <w:rFonts w:ascii="Times New Roman" w:hAnsi="Times New Roman" w:cs="Times New Roman"/>
          <w:sz w:val="24"/>
          <w:szCs w:val="24"/>
        </w:rPr>
        <w:t xml:space="preserve"> heterogeneity of </w:t>
      </w:r>
      <w:r w:rsidRPr="006F7B28">
        <w:rPr>
          <w:rFonts w:ascii="Times New Roman" w:hAnsi="Times New Roman" w:cs="Times New Roman"/>
          <w:sz w:val="24"/>
          <w:szCs w:val="24"/>
        </w:rPr>
        <w:t>nematode</w:t>
      </w:r>
      <w:r w:rsidR="00E33D4F" w:rsidRPr="006F7B28">
        <w:rPr>
          <w:rFonts w:ascii="Times New Roman" w:hAnsi="Times New Roman" w:cs="Times New Roman"/>
          <w:sz w:val="24"/>
          <w:szCs w:val="24"/>
        </w:rPr>
        <w:t xml:space="preserve"> population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="00E33D4F" w:rsidRPr="006F7B28">
        <w:rPr>
          <w:rFonts w:ascii="Times New Roman" w:hAnsi="Times New Roman" w:cs="Times New Roman"/>
          <w:sz w:val="24"/>
          <w:szCs w:val="24"/>
        </w:rPr>
        <w:t xml:space="preserve">within the treatment. Data </w:t>
      </w:r>
      <w:r w:rsidR="00DA5BA2">
        <w:rPr>
          <w:rFonts w:ascii="Times New Roman" w:hAnsi="Times New Roman" w:cs="Times New Roman"/>
          <w:sz w:val="24"/>
          <w:szCs w:val="24"/>
        </w:rPr>
        <w:t xml:space="preserve">is </w:t>
      </w:r>
      <w:r w:rsidR="00E33D4F" w:rsidRPr="006F7B28">
        <w:rPr>
          <w:rFonts w:ascii="Times New Roman" w:hAnsi="Times New Roman" w:cs="Times New Roman"/>
          <w:sz w:val="24"/>
          <w:szCs w:val="24"/>
        </w:rPr>
        <w:t>present</w:t>
      </w:r>
      <w:r w:rsidR="00DA5BA2">
        <w:rPr>
          <w:rFonts w:ascii="Times New Roman" w:hAnsi="Times New Roman" w:cs="Times New Roman"/>
          <w:sz w:val="24"/>
          <w:szCs w:val="24"/>
        </w:rPr>
        <w:t>ed</w:t>
      </w:r>
      <w:r w:rsidRPr="006F7B2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6F7B28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6F7B28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spellStart"/>
      <w:r w:rsidRPr="006F7B28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Pr="006F7B28">
        <w:rPr>
          <w:rFonts w:ascii="Times New Roman" w:hAnsi="Times New Roman" w:cs="Times New Roman"/>
          <w:sz w:val="24"/>
          <w:szCs w:val="24"/>
        </w:rPr>
        <w:t>, not detected</w:t>
      </w:r>
      <w:r w:rsidR="00E33D4F" w:rsidRPr="006F7B28">
        <w:rPr>
          <w:rFonts w:ascii="Times New Roman" w:hAnsi="Times New Roman" w:cs="Times New Roman"/>
          <w:sz w:val="24"/>
          <w:szCs w:val="24"/>
        </w:rPr>
        <w:t xml:space="preserve">. </w:t>
      </w:r>
      <w:r w:rsidRPr="006F7B28">
        <w:rPr>
          <w:rFonts w:ascii="Times New Roman" w:hAnsi="Times New Roman" w:cs="Times New Roman"/>
          <w:sz w:val="24"/>
          <w:szCs w:val="24"/>
        </w:rPr>
        <w:t xml:space="preserve"> </w:t>
      </w:r>
      <w:r w:rsidR="00E33D4F" w:rsidRPr="006F7B28">
        <w:rPr>
          <w:rFonts w:ascii="Times New Roman" w:hAnsi="Times New Roman" w:cs="Times New Roman"/>
          <w:sz w:val="24"/>
          <w:szCs w:val="24"/>
        </w:rPr>
        <w:t>T</w:t>
      </w:r>
      <w:r w:rsidRPr="006F7B28">
        <w:rPr>
          <w:rFonts w:ascii="Times New Roman" w:hAnsi="Times New Roman" w:cs="Times New Roman"/>
          <w:sz w:val="24"/>
          <w:szCs w:val="24"/>
        </w:rPr>
        <w:t>he number without ±SD, meaning the detection was found only</w:t>
      </w:r>
      <w:r w:rsidR="00E33D4F" w:rsidRPr="006F7B28">
        <w:rPr>
          <w:rFonts w:ascii="Times New Roman" w:hAnsi="Times New Roman" w:cs="Times New Roman"/>
          <w:sz w:val="24"/>
          <w:szCs w:val="24"/>
        </w:rPr>
        <w:t xml:space="preserve"> in</w:t>
      </w:r>
      <w:r w:rsidRPr="006F7B28">
        <w:rPr>
          <w:rFonts w:ascii="Times New Roman" w:hAnsi="Times New Roman" w:cs="Times New Roman"/>
          <w:sz w:val="24"/>
          <w:szCs w:val="24"/>
        </w:rPr>
        <w:t xml:space="preserve"> one replicate.</w:t>
      </w:r>
      <w:r w:rsidR="00351B6D" w:rsidRPr="006F7B28">
        <w:rPr>
          <w:rFonts w:ascii="Times New Roman" w:hAnsi="Times New Roman" w:cs="Times New Roman"/>
          <w:sz w:val="24"/>
          <w:szCs w:val="24"/>
        </w:rPr>
        <w:t xml:space="preserve"> RD, replant disease soil.</w:t>
      </w:r>
    </w:p>
    <w:p w14:paraId="77593822" w14:textId="77777777" w:rsidR="00A63D36" w:rsidRPr="006F7B28" w:rsidRDefault="00A63D36" w:rsidP="00A549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96E9A0" w14:textId="77777777" w:rsidR="001D5631" w:rsidRDefault="001D5631" w:rsidP="00A5497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43F525A" w14:textId="77777777" w:rsidR="001D5631" w:rsidRDefault="001D5631" w:rsidP="00A54970">
      <w:pPr>
        <w:spacing w:after="0" w:line="240" w:lineRule="auto"/>
        <w:jc w:val="both"/>
        <w:rPr>
          <w:rFonts w:ascii="Times New Roman" w:hAnsi="Times New Roman" w:cs="Times New Roman"/>
        </w:rPr>
        <w:sectPr w:rsidR="001D5631" w:rsidSect="00DD44F6">
          <w:pgSz w:w="16838" w:h="11906" w:orient="landscape"/>
          <w:pgMar w:top="1418" w:right="1701" w:bottom="1418" w:left="1418" w:header="709" w:footer="709" w:gutter="0"/>
          <w:cols w:space="708"/>
          <w:docGrid w:linePitch="360"/>
        </w:sectPr>
      </w:pPr>
    </w:p>
    <w:p w14:paraId="419024F7" w14:textId="42C06BC3" w:rsidR="00CE66EE" w:rsidRPr="006F7B28" w:rsidRDefault="00CE66EE" w:rsidP="00CE66EE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supplementary figures</w:t>
      </w:r>
    </w:p>
    <w:p w14:paraId="450602A3" w14:textId="77777777" w:rsidR="00CE66EE" w:rsidRDefault="00CE66EE" w:rsidP="00A549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en-GB" w:bidi="km-KH"/>
        </w:rPr>
      </w:pPr>
    </w:p>
    <w:p w14:paraId="7F4BEDBF" w14:textId="7720EBE1" w:rsidR="00F843B8" w:rsidRDefault="003C642E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 w:bidi="km-KH"/>
        </w:rPr>
        <w:drawing>
          <wp:inline distT="0" distB="0" distL="0" distR="0" wp14:anchorId="272A7299" wp14:editId="4FC6C4DA">
            <wp:extent cx="4619625" cy="333601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Yim et al. 2017_FM_Fig 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388" cy="3363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48CEE" w14:textId="256E5112" w:rsidR="00883F81" w:rsidRPr="006F7B28" w:rsidRDefault="00873192" w:rsidP="00883F81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4F6">
        <w:rPr>
          <w:rFonts w:ascii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Rarefaction curves indicating the observed numbers of operational taxonomic unit</w:t>
      </w:r>
      <w:r w:rsidR="000D46F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OTUs) of bacterial communities in TC-DNA extracted from different soil treatments at sites K and A. RD, replant disease soil.</w:t>
      </w:r>
    </w:p>
    <w:p w14:paraId="1643B558" w14:textId="4ECA9207" w:rsidR="00D82F8B" w:rsidRDefault="003C642E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 w:bidi="km-KH"/>
        </w:rPr>
        <w:drawing>
          <wp:inline distT="0" distB="0" distL="0" distR="0" wp14:anchorId="4C51073C" wp14:editId="4585417A">
            <wp:extent cx="4619767" cy="3499633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Yim et al. 2017_FM_Fig S2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779" cy="3528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5061E" w14:textId="7B5B8EA5" w:rsidR="00873192" w:rsidRDefault="003C642E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42E">
        <w:rPr>
          <w:rFonts w:ascii="Times New Roman" w:hAnsi="Times New Roman" w:cs="Times New Roman"/>
          <w:sz w:val="24"/>
          <w:szCs w:val="24"/>
        </w:rPr>
        <w:t xml:space="preserve"> </w:t>
      </w:r>
      <w:r w:rsidR="00873192" w:rsidRPr="00DD44F6">
        <w:rPr>
          <w:rFonts w:ascii="Times New Roman" w:hAnsi="Times New Roman" w:cs="Times New Roman"/>
          <w:b/>
          <w:sz w:val="24"/>
          <w:szCs w:val="24"/>
        </w:rPr>
        <w:t>Figure S2:</w:t>
      </w:r>
      <w:r w:rsidR="00873192">
        <w:rPr>
          <w:rFonts w:ascii="Times New Roman" w:hAnsi="Times New Roman" w:cs="Times New Roman"/>
          <w:sz w:val="24"/>
          <w:szCs w:val="24"/>
        </w:rPr>
        <w:t xml:space="preserve"> Rarefaction curves indicating the observed numbers of operational taxonomic unit</w:t>
      </w:r>
      <w:r w:rsidR="000D46F0">
        <w:rPr>
          <w:rFonts w:ascii="Times New Roman" w:hAnsi="Times New Roman" w:cs="Times New Roman"/>
          <w:sz w:val="24"/>
          <w:szCs w:val="24"/>
        </w:rPr>
        <w:t>s</w:t>
      </w:r>
      <w:r w:rsidR="00873192">
        <w:rPr>
          <w:rFonts w:ascii="Times New Roman" w:hAnsi="Times New Roman" w:cs="Times New Roman"/>
          <w:sz w:val="24"/>
          <w:szCs w:val="24"/>
        </w:rPr>
        <w:t xml:space="preserve"> (OTUs) of fungal communities in TC-DNA extracted from different soil treatments at sites K and A. RD, replant disease soil. </w:t>
      </w:r>
    </w:p>
    <w:p w14:paraId="50C186CD" w14:textId="7E05FE6E" w:rsidR="00C6068C" w:rsidRDefault="00C6068C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2D147E" w14:textId="77777777" w:rsidR="00C6068C" w:rsidRDefault="00C6068C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C6068C" w:rsidSect="00DD44F6">
          <w:pgSz w:w="11906" w:h="16838"/>
          <w:pgMar w:top="1701" w:right="1418" w:bottom="1418" w:left="1418" w:header="709" w:footer="709" w:gutter="0"/>
          <w:cols w:space="708"/>
          <w:docGrid w:linePitch="360"/>
        </w:sectPr>
      </w:pPr>
    </w:p>
    <w:p w14:paraId="0E40C4A7" w14:textId="763CCCEB" w:rsidR="00C6068C" w:rsidRDefault="00C6068C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EE86F7" w14:textId="7740882F" w:rsidR="003D495C" w:rsidRDefault="003D495C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 w:bidi="km-KH"/>
        </w:rPr>
        <w:drawing>
          <wp:inline distT="0" distB="0" distL="0" distR="0" wp14:anchorId="01B5778D" wp14:editId="724499E7">
            <wp:extent cx="7696327" cy="5022376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Yim et al. 2017_FM_Fig S3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9155" cy="5043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7F2B2" w14:textId="52A3A6F1" w:rsidR="00043045" w:rsidRPr="006F7B28" w:rsidRDefault="00C6068C" w:rsidP="00A549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4F6">
        <w:rPr>
          <w:rFonts w:ascii="Times New Roman" w:hAnsi="Times New Roman" w:cs="Times New Roman"/>
          <w:b/>
          <w:sz w:val="24"/>
          <w:szCs w:val="24"/>
        </w:rPr>
        <w:t>Figure S3:</w:t>
      </w:r>
      <w:r>
        <w:rPr>
          <w:rFonts w:ascii="Times New Roman" w:hAnsi="Times New Roman" w:cs="Times New Roman"/>
          <w:sz w:val="24"/>
          <w:szCs w:val="24"/>
        </w:rPr>
        <w:t xml:space="preserve"> Spearman correlation coefficient </w:t>
      </w:r>
      <w:r w:rsidR="003D495C">
        <w:rPr>
          <w:rFonts w:ascii="Times New Roman" w:hAnsi="Times New Roman" w:cs="Times New Roman"/>
          <w:sz w:val="24"/>
          <w:szCs w:val="24"/>
        </w:rPr>
        <w:t xml:space="preserve">(data in cells) </w:t>
      </w:r>
      <w:r>
        <w:rPr>
          <w:rFonts w:ascii="Times New Roman" w:hAnsi="Times New Roman" w:cs="Times New Roman"/>
          <w:sz w:val="24"/>
          <w:szCs w:val="24"/>
        </w:rPr>
        <w:t xml:space="preserve">between the relative abundance of </w:t>
      </w:r>
      <w:r w:rsidR="003D495C">
        <w:rPr>
          <w:rFonts w:ascii="Times New Roman" w:hAnsi="Times New Roman" w:cs="Times New Roman"/>
          <w:sz w:val="24"/>
          <w:szCs w:val="24"/>
        </w:rPr>
        <w:t>the pairwise comparisons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="000D46F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gen</w:t>
      </w:r>
      <w:r w:rsidR="000D46F0">
        <w:rPr>
          <w:rFonts w:ascii="Times New Roman" w:hAnsi="Times New Roman" w:cs="Times New Roman"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="003D495C">
        <w:rPr>
          <w:rFonts w:ascii="Times New Roman" w:hAnsi="Times New Roman" w:cs="Times New Roman"/>
          <w:sz w:val="24"/>
          <w:szCs w:val="24"/>
        </w:rPr>
        <w:t>, presented by the heat map</w:t>
      </w:r>
      <w:r>
        <w:rPr>
          <w:rFonts w:ascii="Times New Roman" w:hAnsi="Times New Roman" w:cs="Times New Roman"/>
          <w:sz w:val="24"/>
          <w:szCs w:val="24"/>
        </w:rPr>
        <w:t>. Asterisk indicates significant correlations</w:t>
      </w:r>
      <w:r w:rsidR="004821E8">
        <w:rPr>
          <w:rFonts w:ascii="Times New Roman" w:hAnsi="Times New Roman" w:cs="Times New Roman"/>
          <w:sz w:val="24"/>
          <w:szCs w:val="24"/>
        </w:rPr>
        <w:t xml:space="preserve"> between the pairs</w:t>
      </w:r>
      <w:r>
        <w:rPr>
          <w:rFonts w:ascii="Times New Roman" w:hAnsi="Times New Roman" w:cs="Times New Roman"/>
          <w:sz w:val="24"/>
          <w:szCs w:val="24"/>
        </w:rPr>
        <w:t xml:space="preserve">, *, </w:t>
      </w:r>
      <w:r w:rsidRPr="006E664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6E664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and ***, </w:t>
      </w:r>
      <w:r w:rsidRPr="006E664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Past3 software.  </w:t>
      </w:r>
      <w:bookmarkStart w:id="0" w:name="_GoBack"/>
      <w:bookmarkEnd w:id="0"/>
    </w:p>
    <w:sectPr w:rsidR="00043045" w:rsidRPr="006F7B28" w:rsidSect="00DD44F6">
      <w:pgSz w:w="16838" w:h="11906" w:orient="landscape"/>
      <w:pgMar w:top="1418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92EF2" w14:textId="77777777" w:rsidR="00B35B98" w:rsidRDefault="00B35B98">
      <w:pPr>
        <w:spacing w:after="0" w:line="240" w:lineRule="auto"/>
      </w:pPr>
      <w:r>
        <w:separator/>
      </w:r>
    </w:p>
  </w:endnote>
  <w:endnote w:type="continuationSeparator" w:id="0">
    <w:p w14:paraId="70FB67F1" w14:textId="77777777" w:rsidR="00B35B98" w:rsidRDefault="00B35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1728987"/>
      <w:docPartObj>
        <w:docPartGallery w:val="Page Numbers (Bottom of Page)"/>
        <w:docPartUnique/>
      </w:docPartObj>
    </w:sdtPr>
    <w:sdtEndPr/>
    <w:sdtContent>
      <w:p w14:paraId="11270A08" w14:textId="2AD54E95" w:rsidR="008B7B5C" w:rsidRDefault="008B7B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9F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1B891AD" w14:textId="77777777" w:rsidR="008B7B5C" w:rsidRDefault="008B7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E7FC2" w14:textId="77777777" w:rsidR="00B35B98" w:rsidRDefault="00B35B98">
      <w:pPr>
        <w:spacing w:after="0" w:line="240" w:lineRule="auto"/>
      </w:pPr>
      <w:r>
        <w:separator/>
      </w:r>
    </w:p>
  </w:footnote>
  <w:footnote w:type="continuationSeparator" w:id="0">
    <w:p w14:paraId="771C1316" w14:textId="77777777" w:rsidR="00B35B98" w:rsidRDefault="00B35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A3A4713C"/>
    <w:lvl w:ilvl="0">
      <w:numFmt w:val="bullet"/>
      <w:lvlText w:val="*"/>
      <w:lvlJc w:val="left"/>
    </w:lvl>
  </w:abstractNum>
  <w:abstractNum w:abstractNumId="1" w15:restartNumberingAfterBreak="0">
    <w:nsid w:val="05DB5E59"/>
    <w:multiLevelType w:val="hybridMultilevel"/>
    <w:tmpl w:val="749AC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E6481"/>
    <w:multiLevelType w:val="multilevel"/>
    <w:tmpl w:val="DCB2263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B78299F"/>
    <w:multiLevelType w:val="multilevel"/>
    <w:tmpl w:val="E66A16A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CFB2203"/>
    <w:multiLevelType w:val="hybridMultilevel"/>
    <w:tmpl w:val="0A00E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8104D"/>
    <w:multiLevelType w:val="multilevel"/>
    <w:tmpl w:val="2C60D34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9297865"/>
    <w:multiLevelType w:val="hybridMultilevel"/>
    <w:tmpl w:val="03BA4728"/>
    <w:lvl w:ilvl="0" w:tplc="57DE75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645A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A67B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0EE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FEE9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E89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968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60B3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AF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FB0FA2"/>
    <w:multiLevelType w:val="multilevel"/>
    <w:tmpl w:val="EEF0067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F565123"/>
    <w:multiLevelType w:val="hybridMultilevel"/>
    <w:tmpl w:val="D9ECD41E"/>
    <w:lvl w:ilvl="0" w:tplc="90441F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F3304F"/>
    <w:multiLevelType w:val="hybridMultilevel"/>
    <w:tmpl w:val="8FFAF9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3106D"/>
    <w:multiLevelType w:val="multilevel"/>
    <w:tmpl w:val="8F02B28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3E259F3"/>
    <w:multiLevelType w:val="multilevel"/>
    <w:tmpl w:val="02AAA9C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D107B12"/>
    <w:multiLevelType w:val="multilevel"/>
    <w:tmpl w:val="5D3E9A3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D2F2E9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E85567B"/>
    <w:multiLevelType w:val="multilevel"/>
    <w:tmpl w:val="0FBAA67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1651DC2"/>
    <w:multiLevelType w:val="multilevel"/>
    <w:tmpl w:val="8730DC6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4C65149"/>
    <w:multiLevelType w:val="hybridMultilevel"/>
    <w:tmpl w:val="41EE9E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4F19DA"/>
    <w:multiLevelType w:val="multilevel"/>
    <w:tmpl w:val="F86AB02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2FA3934"/>
    <w:multiLevelType w:val="hybridMultilevel"/>
    <w:tmpl w:val="FA2ACAA4"/>
    <w:lvl w:ilvl="0" w:tplc="B458061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C60FD9"/>
    <w:multiLevelType w:val="hybridMultilevel"/>
    <w:tmpl w:val="85860AF4"/>
    <w:lvl w:ilvl="0" w:tplc="D4F69A64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502B4A"/>
    <w:multiLevelType w:val="hybridMultilevel"/>
    <w:tmpl w:val="D5A6C614"/>
    <w:lvl w:ilvl="0" w:tplc="6BF298E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D44B3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18305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6CDCD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E9B3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9A776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A2ADC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AA1F1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EA658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DC1359"/>
    <w:multiLevelType w:val="hybridMultilevel"/>
    <w:tmpl w:val="D9ECD41E"/>
    <w:lvl w:ilvl="0" w:tplc="90441F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3D7C20"/>
    <w:multiLevelType w:val="hybridMultilevel"/>
    <w:tmpl w:val="39A6E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096574"/>
    <w:multiLevelType w:val="hybridMultilevel"/>
    <w:tmpl w:val="6A1E984A"/>
    <w:lvl w:ilvl="0" w:tplc="99F26AD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D74C25"/>
    <w:multiLevelType w:val="hybridMultilevel"/>
    <w:tmpl w:val="CD4424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DE50F9"/>
    <w:multiLevelType w:val="hybridMultilevel"/>
    <w:tmpl w:val="4E544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B4FDB"/>
    <w:multiLevelType w:val="hybridMultilevel"/>
    <w:tmpl w:val="F81847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7861B1"/>
    <w:multiLevelType w:val="multilevel"/>
    <w:tmpl w:val="EA78BDB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FBF5B24"/>
    <w:multiLevelType w:val="multilevel"/>
    <w:tmpl w:val="8752BD3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60167B4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0502C1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2040822"/>
    <w:multiLevelType w:val="hybridMultilevel"/>
    <w:tmpl w:val="DA28C3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BB0245"/>
    <w:multiLevelType w:val="hybridMultilevel"/>
    <w:tmpl w:val="68863620"/>
    <w:lvl w:ilvl="0" w:tplc="04070001">
      <w:start w:val="1"/>
      <w:numFmt w:val="bullet"/>
      <w:lvlText w:val=""/>
      <w:lvlJc w:val="left"/>
      <w:pPr>
        <w:ind w:left="21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85" w:hanging="360"/>
      </w:pPr>
      <w:rPr>
        <w:rFonts w:ascii="Wingdings" w:hAnsi="Wingdings" w:hint="default"/>
      </w:rPr>
    </w:lvl>
  </w:abstractNum>
  <w:abstractNum w:abstractNumId="33" w15:restartNumberingAfterBreak="0">
    <w:nsid w:val="6C014260"/>
    <w:multiLevelType w:val="multilevel"/>
    <w:tmpl w:val="3AA2B2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FB54AC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3BE2385"/>
    <w:multiLevelType w:val="hybridMultilevel"/>
    <w:tmpl w:val="B35093A0"/>
    <w:lvl w:ilvl="0" w:tplc="E4729C6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F2562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C6183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98B3F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D2C43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A4DC1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1459C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40D3B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90634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0"/>
  </w:num>
  <w:num w:numId="3">
    <w:abstractNumId w:val="13"/>
  </w:num>
  <w:num w:numId="4">
    <w:abstractNumId w:val="29"/>
  </w:num>
  <w:num w:numId="5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6">
    <w:abstractNumId w:val="23"/>
  </w:num>
  <w:num w:numId="7">
    <w:abstractNumId w:val="26"/>
  </w:num>
  <w:num w:numId="8">
    <w:abstractNumId w:val="4"/>
  </w:num>
  <w:num w:numId="9">
    <w:abstractNumId w:val="25"/>
  </w:num>
  <w:num w:numId="10">
    <w:abstractNumId w:val="22"/>
  </w:num>
  <w:num w:numId="11">
    <w:abstractNumId w:val="24"/>
  </w:num>
  <w:num w:numId="12">
    <w:abstractNumId w:val="21"/>
  </w:num>
  <w:num w:numId="13">
    <w:abstractNumId w:val="33"/>
  </w:num>
  <w:num w:numId="14">
    <w:abstractNumId w:val="32"/>
  </w:num>
  <w:num w:numId="15">
    <w:abstractNumId w:val="5"/>
  </w:num>
  <w:num w:numId="16">
    <w:abstractNumId w:val="7"/>
  </w:num>
  <w:num w:numId="17">
    <w:abstractNumId w:val="10"/>
  </w:num>
  <w:num w:numId="18">
    <w:abstractNumId w:val="2"/>
  </w:num>
  <w:num w:numId="19">
    <w:abstractNumId w:val="12"/>
  </w:num>
  <w:num w:numId="20">
    <w:abstractNumId w:val="28"/>
  </w:num>
  <w:num w:numId="21">
    <w:abstractNumId w:val="3"/>
  </w:num>
  <w:num w:numId="22">
    <w:abstractNumId w:val="15"/>
  </w:num>
  <w:num w:numId="23">
    <w:abstractNumId w:val="11"/>
  </w:num>
  <w:num w:numId="24">
    <w:abstractNumId w:val="17"/>
  </w:num>
  <w:num w:numId="25">
    <w:abstractNumId w:val="14"/>
  </w:num>
  <w:num w:numId="26">
    <w:abstractNumId w:val="27"/>
  </w:num>
  <w:num w:numId="27">
    <w:abstractNumId w:val="16"/>
  </w:num>
  <w:num w:numId="28">
    <w:abstractNumId w:val="20"/>
  </w:num>
  <w:num w:numId="29">
    <w:abstractNumId w:val="35"/>
  </w:num>
  <w:num w:numId="30">
    <w:abstractNumId w:val="19"/>
  </w:num>
  <w:num w:numId="31">
    <w:abstractNumId w:val="8"/>
  </w:num>
  <w:num w:numId="32">
    <w:abstractNumId w:val="18"/>
  </w:num>
  <w:num w:numId="33">
    <w:abstractNumId w:val="6"/>
  </w:num>
  <w:num w:numId="34">
    <w:abstractNumId w:val="34"/>
  </w:num>
  <w:num w:numId="35">
    <w:abstractNumId w:val="9"/>
  </w:num>
  <w:num w:numId="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E9A"/>
    <w:rsid w:val="00002B8B"/>
    <w:rsid w:val="00003060"/>
    <w:rsid w:val="00005141"/>
    <w:rsid w:val="0001256B"/>
    <w:rsid w:val="00016B12"/>
    <w:rsid w:val="00024C21"/>
    <w:rsid w:val="000274C4"/>
    <w:rsid w:val="00031433"/>
    <w:rsid w:val="00031A8F"/>
    <w:rsid w:val="0003615F"/>
    <w:rsid w:val="00037614"/>
    <w:rsid w:val="00042B1E"/>
    <w:rsid w:val="00043045"/>
    <w:rsid w:val="000640FC"/>
    <w:rsid w:val="00072079"/>
    <w:rsid w:val="00082774"/>
    <w:rsid w:val="000846D1"/>
    <w:rsid w:val="00094CB8"/>
    <w:rsid w:val="00096263"/>
    <w:rsid w:val="000A35A8"/>
    <w:rsid w:val="000D46F0"/>
    <w:rsid w:val="000E11CE"/>
    <w:rsid w:val="000E2F45"/>
    <w:rsid w:val="000F0F59"/>
    <w:rsid w:val="000F1BF1"/>
    <w:rsid w:val="000F43F7"/>
    <w:rsid w:val="000F5F45"/>
    <w:rsid w:val="000F746D"/>
    <w:rsid w:val="000F7E02"/>
    <w:rsid w:val="00100C50"/>
    <w:rsid w:val="00105A77"/>
    <w:rsid w:val="00115128"/>
    <w:rsid w:val="00124B89"/>
    <w:rsid w:val="00124E19"/>
    <w:rsid w:val="00130467"/>
    <w:rsid w:val="0013173C"/>
    <w:rsid w:val="001402BA"/>
    <w:rsid w:val="00146323"/>
    <w:rsid w:val="00146956"/>
    <w:rsid w:val="00146FC8"/>
    <w:rsid w:val="001517BB"/>
    <w:rsid w:val="00152F3C"/>
    <w:rsid w:val="001546C3"/>
    <w:rsid w:val="00157EE4"/>
    <w:rsid w:val="0017229A"/>
    <w:rsid w:val="00172785"/>
    <w:rsid w:val="00177279"/>
    <w:rsid w:val="00182664"/>
    <w:rsid w:val="00186EC1"/>
    <w:rsid w:val="001B50BB"/>
    <w:rsid w:val="001B6028"/>
    <w:rsid w:val="001C20AE"/>
    <w:rsid w:val="001C4279"/>
    <w:rsid w:val="001C4F42"/>
    <w:rsid w:val="001D262E"/>
    <w:rsid w:val="001D5631"/>
    <w:rsid w:val="001D5E17"/>
    <w:rsid w:val="001E5619"/>
    <w:rsid w:val="001E5AB1"/>
    <w:rsid w:val="001F155D"/>
    <w:rsid w:val="001F349C"/>
    <w:rsid w:val="0020706F"/>
    <w:rsid w:val="00212CBF"/>
    <w:rsid w:val="00213B4A"/>
    <w:rsid w:val="002248D2"/>
    <w:rsid w:val="002252AB"/>
    <w:rsid w:val="0022727A"/>
    <w:rsid w:val="002311FA"/>
    <w:rsid w:val="00235D1B"/>
    <w:rsid w:val="00240414"/>
    <w:rsid w:val="00244E93"/>
    <w:rsid w:val="0025111D"/>
    <w:rsid w:val="00253AC2"/>
    <w:rsid w:val="00253FD6"/>
    <w:rsid w:val="00256881"/>
    <w:rsid w:val="00261389"/>
    <w:rsid w:val="00263C7A"/>
    <w:rsid w:val="00263E88"/>
    <w:rsid w:val="00275759"/>
    <w:rsid w:val="0028328B"/>
    <w:rsid w:val="00283DD4"/>
    <w:rsid w:val="00284AB7"/>
    <w:rsid w:val="00286EFF"/>
    <w:rsid w:val="002A451C"/>
    <w:rsid w:val="002A61B3"/>
    <w:rsid w:val="002A6749"/>
    <w:rsid w:val="002B7535"/>
    <w:rsid w:val="002D3CD4"/>
    <w:rsid w:val="002E771D"/>
    <w:rsid w:val="002F1C77"/>
    <w:rsid w:val="002F36E9"/>
    <w:rsid w:val="002F65CD"/>
    <w:rsid w:val="003001E3"/>
    <w:rsid w:val="003013ED"/>
    <w:rsid w:val="00324B46"/>
    <w:rsid w:val="00327C6F"/>
    <w:rsid w:val="003407F4"/>
    <w:rsid w:val="003421B8"/>
    <w:rsid w:val="00351087"/>
    <w:rsid w:val="00351B6D"/>
    <w:rsid w:val="0035357F"/>
    <w:rsid w:val="003538D4"/>
    <w:rsid w:val="00384968"/>
    <w:rsid w:val="00387531"/>
    <w:rsid w:val="00391713"/>
    <w:rsid w:val="003977B0"/>
    <w:rsid w:val="003B2505"/>
    <w:rsid w:val="003B5274"/>
    <w:rsid w:val="003C642E"/>
    <w:rsid w:val="003D495C"/>
    <w:rsid w:val="003D5061"/>
    <w:rsid w:val="003E045D"/>
    <w:rsid w:val="003F5D31"/>
    <w:rsid w:val="004067D8"/>
    <w:rsid w:val="00422999"/>
    <w:rsid w:val="00422EAA"/>
    <w:rsid w:val="00426EA0"/>
    <w:rsid w:val="00433558"/>
    <w:rsid w:val="004348C6"/>
    <w:rsid w:val="004404B5"/>
    <w:rsid w:val="00444C13"/>
    <w:rsid w:val="00445FB7"/>
    <w:rsid w:val="00456EF1"/>
    <w:rsid w:val="00460EEE"/>
    <w:rsid w:val="00472E97"/>
    <w:rsid w:val="00476F7C"/>
    <w:rsid w:val="004821E8"/>
    <w:rsid w:val="004826C3"/>
    <w:rsid w:val="00483F59"/>
    <w:rsid w:val="004866C9"/>
    <w:rsid w:val="004910DE"/>
    <w:rsid w:val="0049128D"/>
    <w:rsid w:val="00496151"/>
    <w:rsid w:val="004A06EE"/>
    <w:rsid w:val="004A49F5"/>
    <w:rsid w:val="004A5561"/>
    <w:rsid w:val="004A63B1"/>
    <w:rsid w:val="004D57DD"/>
    <w:rsid w:val="004E2597"/>
    <w:rsid w:val="004E7ACB"/>
    <w:rsid w:val="004F1D8E"/>
    <w:rsid w:val="004F646D"/>
    <w:rsid w:val="0050273D"/>
    <w:rsid w:val="005033A8"/>
    <w:rsid w:val="0050627D"/>
    <w:rsid w:val="00520FDB"/>
    <w:rsid w:val="005260E0"/>
    <w:rsid w:val="00543881"/>
    <w:rsid w:val="00557781"/>
    <w:rsid w:val="00560380"/>
    <w:rsid w:val="00564ABD"/>
    <w:rsid w:val="00564B5D"/>
    <w:rsid w:val="00581B9D"/>
    <w:rsid w:val="00585668"/>
    <w:rsid w:val="00592748"/>
    <w:rsid w:val="00597C63"/>
    <w:rsid w:val="005A5E59"/>
    <w:rsid w:val="005B23F4"/>
    <w:rsid w:val="005D6BB9"/>
    <w:rsid w:val="005E15C5"/>
    <w:rsid w:val="005E24B5"/>
    <w:rsid w:val="005E41E1"/>
    <w:rsid w:val="005F181F"/>
    <w:rsid w:val="005F2453"/>
    <w:rsid w:val="00600F48"/>
    <w:rsid w:val="0060493D"/>
    <w:rsid w:val="00613B85"/>
    <w:rsid w:val="00616878"/>
    <w:rsid w:val="00625760"/>
    <w:rsid w:val="00635CFD"/>
    <w:rsid w:val="00641E04"/>
    <w:rsid w:val="006448B5"/>
    <w:rsid w:val="006451F7"/>
    <w:rsid w:val="006462CA"/>
    <w:rsid w:val="00660C64"/>
    <w:rsid w:val="00662A6B"/>
    <w:rsid w:val="00663862"/>
    <w:rsid w:val="00676463"/>
    <w:rsid w:val="0068631B"/>
    <w:rsid w:val="00687E16"/>
    <w:rsid w:val="006950BE"/>
    <w:rsid w:val="006A25AE"/>
    <w:rsid w:val="006A4EED"/>
    <w:rsid w:val="006A78E1"/>
    <w:rsid w:val="006B50BB"/>
    <w:rsid w:val="006C3FD2"/>
    <w:rsid w:val="006D086A"/>
    <w:rsid w:val="006E58B7"/>
    <w:rsid w:val="006E6649"/>
    <w:rsid w:val="006F1BDA"/>
    <w:rsid w:val="006F7B28"/>
    <w:rsid w:val="007037A5"/>
    <w:rsid w:val="007113B3"/>
    <w:rsid w:val="007251C9"/>
    <w:rsid w:val="00726398"/>
    <w:rsid w:val="00727D0D"/>
    <w:rsid w:val="00731942"/>
    <w:rsid w:val="0073574C"/>
    <w:rsid w:val="007407BA"/>
    <w:rsid w:val="007533E3"/>
    <w:rsid w:val="00753C7A"/>
    <w:rsid w:val="007573D5"/>
    <w:rsid w:val="00766602"/>
    <w:rsid w:val="0078229D"/>
    <w:rsid w:val="00782BA6"/>
    <w:rsid w:val="00791114"/>
    <w:rsid w:val="007A135C"/>
    <w:rsid w:val="007A3663"/>
    <w:rsid w:val="007B5D00"/>
    <w:rsid w:val="007C3E9A"/>
    <w:rsid w:val="007C61B0"/>
    <w:rsid w:val="007C78CE"/>
    <w:rsid w:val="007D0DC7"/>
    <w:rsid w:val="007D25DC"/>
    <w:rsid w:val="007E1401"/>
    <w:rsid w:val="007E4D83"/>
    <w:rsid w:val="007E5D30"/>
    <w:rsid w:val="007F29A3"/>
    <w:rsid w:val="0080267B"/>
    <w:rsid w:val="00814B05"/>
    <w:rsid w:val="00816A62"/>
    <w:rsid w:val="00823E25"/>
    <w:rsid w:val="00832775"/>
    <w:rsid w:val="00837C23"/>
    <w:rsid w:val="00844EF3"/>
    <w:rsid w:val="00844F08"/>
    <w:rsid w:val="00864CF8"/>
    <w:rsid w:val="00866BB2"/>
    <w:rsid w:val="00873192"/>
    <w:rsid w:val="00875412"/>
    <w:rsid w:val="00883F81"/>
    <w:rsid w:val="00886EE6"/>
    <w:rsid w:val="00887D16"/>
    <w:rsid w:val="008922FC"/>
    <w:rsid w:val="00893F97"/>
    <w:rsid w:val="00896442"/>
    <w:rsid w:val="008A0B72"/>
    <w:rsid w:val="008A53FF"/>
    <w:rsid w:val="008B0AD1"/>
    <w:rsid w:val="008B5B14"/>
    <w:rsid w:val="008B7B5C"/>
    <w:rsid w:val="008C00CA"/>
    <w:rsid w:val="008C3011"/>
    <w:rsid w:val="008D1DC2"/>
    <w:rsid w:val="008D7C4E"/>
    <w:rsid w:val="008D7D61"/>
    <w:rsid w:val="008E510D"/>
    <w:rsid w:val="008F55B3"/>
    <w:rsid w:val="0090226C"/>
    <w:rsid w:val="00910CAC"/>
    <w:rsid w:val="00923CF1"/>
    <w:rsid w:val="00927B2D"/>
    <w:rsid w:val="009311E2"/>
    <w:rsid w:val="0093122A"/>
    <w:rsid w:val="0093490E"/>
    <w:rsid w:val="00945B04"/>
    <w:rsid w:val="00954C39"/>
    <w:rsid w:val="00962E3E"/>
    <w:rsid w:val="009639C7"/>
    <w:rsid w:val="00964E16"/>
    <w:rsid w:val="0097360F"/>
    <w:rsid w:val="00973F1E"/>
    <w:rsid w:val="009805F2"/>
    <w:rsid w:val="00981EF6"/>
    <w:rsid w:val="00986C23"/>
    <w:rsid w:val="00993B06"/>
    <w:rsid w:val="00995685"/>
    <w:rsid w:val="00996CA1"/>
    <w:rsid w:val="009A3038"/>
    <w:rsid w:val="009A3A54"/>
    <w:rsid w:val="009D2C5F"/>
    <w:rsid w:val="009D2F15"/>
    <w:rsid w:val="009D614B"/>
    <w:rsid w:val="009E6F41"/>
    <w:rsid w:val="00A02C27"/>
    <w:rsid w:val="00A0345A"/>
    <w:rsid w:val="00A066DD"/>
    <w:rsid w:val="00A116A7"/>
    <w:rsid w:val="00A11957"/>
    <w:rsid w:val="00A13AEE"/>
    <w:rsid w:val="00A22B3F"/>
    <w:rsid w:val="00A24EE5"/>
    <w:rsid w:val="00A27D3C"/>
    <w:rsid w:val="00A506B3"/>
    <w:rsid w:val="00A52649"/>
    <w:rsid w:val="00A53786"/>
    <w:rsid w:val="00A54970"/>
    <w:rsid w:val="00A602D2"/>
    <w:rsid w:val="00A63B32"/>
    <w:rsid w:val="00A63D36"/>
    <w:rsid w:val="00A77608"/>
    <w:rsid w:val="00A855EE"/>
    <w:rsid w:val="00A961EF"/>
    <w:rsid w:val="00AA3FF4"/>
    <w:rsid w:val="00AA4713"/>
    <w:rsid w:val="00AA632C"/>
    <w:rsid w:val="00AB2320"/>
    <w:rsid w:val="00AB7ADE"/>
    <w:rsid w:val="00AB7EAA"/>
    <w:rsid w:val="00AC2A66"/>
    <w:rsid w:val="00AC334F"/>
    <w:rsid w:val="00AC37A6"/>
    <w:rsid w:val="00AC48FF"/>
    <w:rsid w:val="00AD1D2F"/>
    <w:rsid w:val="00AD79A4"/>
    <w:rsid w:val="00AE1CE4"/>
    <w:rsid w:val="00AE2BB3"/>
    <w:rsid w:val="00AE7E84"/>
    <w:rsid w:val="00AF6AC1"/>
    <w:rsid w:val="00AF6C21"/>
    <w:rsid w:val="00B07F1F"/>
    <w:rsid w:val="00B16621"/>
    <w:rsid w:val="00B208F7"/>
    <w:rsid w:val="00B258DE"/>
    <w:rsid w:val="00B30F8A"/>
    <w:rsid w:val="00B32705"/>
    <w:rsid w:val="00B35B98"/>
    <w:rsid w:val="00B37907"/>
    <w:rsid w:val="00B43775"/>
    <w:rsid w:val="00B45C7D"/>
    <w:rsid w:val="00B46DB5"/>
    <w:rsid w:val="00B624A3"/>
    <w:rsid w:val="00B626C5"/>
    <w:rsid w:val="00B90C81"/>
    <w:rsid w:val="00B90D2B"/>
    <w:rsid w:val="00BA00CC"/>
    <w:rsid w:val="00BA113F"/>
    <w:rsid w:val="00BA37EC"/>
    <w:rsid w:val="00BA7AED"/>
    <w:rsid w:val="00BA7C9B"/>
    <w:rsid w:val="00BB06C1"/>
    <w:rsid w:val="00BB29A6"/>
    <w:rsid w:val="00BB5FCE"/>
    <w:rsid w:val="00BB7949"/>
    <w:rsid w:val="00BC088A"/>
    <w:rsid w:val="00BC70CC"/>
    <w:rsid w:val="00BD252A"/>
    <w:rsid w:val="00BE05D1"/>
    <w:rsid w:val="00BE2E2F"/>
    <w:rsid w:val="00BE6F6A"/>
    <w:rsid w:val="00BE75E1"/>
    <w:rsid w:val="00BF0D5F"/>
    <w:rsid w:val="00BF5BA4"/>
    <w:rsid w:val="00C06908"/>
    <w:rsid w:val="00C0711A"/>
    <w:rsid w:val="00C1258D"/>
    <w:rsid w:val="00C16F3E"/>
    <w:rsid w:val="00C170A1"/>
    <w:rsid w:val="00C23722"/>
    <w:rsid w:val="00C23AEA"/>
    <w:rsid w:val="00C27EEB"/>
    <w:rsid w:val="00C31972"/>
    <w:rsid w:val="00C36B9D"/>
    <w:rsid w:val="00C47526"/>
    <w:rsid w:val="00C542C1"/>
    <w:rsid w:val="00C54AAD"/>
    <w:rsid w:val="00C55D27"/>
    <w:rsid w:val="00C6068C"/>
    <w:rsid w:val="00C61194"/>
    <w:rsid w:val="00C67DA1"/>
    <w:rsid w:val="00C73F72"/>
    <w:rsid w:val="00C750E6"/>
    <w:rsid w:val="00C76B26"/>
    <w:rsid w:val="00C80C5E"/>
    <w:rsid w:val="00CA20F9"/>
    <w:rsid w:val="00CA4D8E"/>
    <w:rsid w:val="00CA6349"/>
    <w:rsid w:val="00CB5DB1"/>
    <w:rsid w:val="00CC2E84"/>
    <w:rsid w:val="00CC4996"/>
    <w:rsid w:val="00CE0373"/>
    <w:rsid w:val="00CE66EE"/>
    <w:rsid w:val="00CF2686"/>
    <w:rsid w:val="00CF385F"/>
    <w:rsid w:val="00D04A3D"/>
    <w:rsid w:val="00D065D7"/>
    <w:rsid w:val="00D111C4"/>
    <w:rsid w:val="00D209AE"/>
    <w:rsid w:val="00D20B77"/>
    <w:rsid w:val="00D22A1B"/>
    <w:rsid w:val="00D25D8A"/>
    <w:rsid w:val="00D26319"/>
    <w:rsid w:val="00D30FF8"/>
    <w:rsid w:val="00D401C8"/>
    <w:rsid w:val="00D4029E"/>
    <w:rsid w:val="00D52BCE"/>
    <w:rsid w:val="00D5381B"/>
    <w:rsid w:val="00D72E26"/>
    <w:rsid w:val="00D82F8B"/>
    <w:rsid w:val="00D85372"/>
    <w:rsid w:val="00D864C4"/>
    <w:rsid w:val="00D97E40"/>
    <w:rsid w:val="00DA21E0"/>
    <w:rsid w:val="00DA2C93"/>
    <w:rsid w:val="00DA2EF7"/>
    <w:rsid w:val="00DA3ACD"/>
    <w:rsid w:val="00DA5BA2"/>
    <w:rsid w:val="00DB2B2B"/>
    <w:rsid w:val="00DB3EBE"/>
    <w:rsid w:val="00DB781B"/>
    <w:rsid w:val="00DC439B"/>
    <w:rsid w:val="00DD1036"/>
    <w:rsid w:val="00DD2C19"/>
    <w:rsid w:val="00DD409F"/>
    <w:rsid w:val="00DD44F6"/>
    <w:rsid w:val="00DF2D9A"/>
    <w:rsid w:val="00E10C1C"/>
    <w:rsid w:val="00E1480E"/>
    <w:rsid w:val="00E17837"/>
    <w:rsid w:val="00E218DE"/>
    <w:rsid w:val="00E22886"/>
    <w:rsid w:val="00E33D4F"/>
    <w:rsid w:val="00E42F2E"/>
    <w:rsid w:val="00E45C79"/>
    <w:rsid w:val="00E525B7"/>
    <w:rsid w:val="00E57677"/>
    <w:rsid w:val="00E6440D"/>
    <w:rsid w:val="00E647AA"/>
    <w:rsid w:val="00E64DF8"/>
    <w:rsid w:val="00E715D9"/>
    <w:rsid w:val="00E80615"/>
    <w:rsid w:val="00E806C2"/>
    <w:rsid w:val="00E861F0"/>
    <w:rsid w:val="00E87834"/>
    <w:rsid w:val="00E910B8"/>
    <w:rsid w:val="00E93E8D"/>
    <w:rsid w:val="00E975EC"/>
    <w:rsid w:val="00EA5DF7"/>
    <w:rsid w:val="00EB3BC4"/>
    <w:rsid w:val="00EC27F9"/>
    <w:rsid w:val="00ED5C07"/>
    <w:rsid w:val="00EE6A88"/>
    <w:rsid w:val="00EF53CF"/>
    <w:rsid w:val="00F07541"/>
    <w:rsid w:val="00F113D1"/>
    <w:rsid w:val="00F16E9D"/>
    <w:rsid w:val="00F34980"/>
    <w:rsid w:val="00F4074A"/>
    <w:rsid w:val="00F43383"/>
    <w:rsid w:val="00F449FE"/>
    <w:rsid w:val="00F471CC"/>
    <w:rsid w:val="00F600AD"/>
    <w:rsid w:val="00F61C8A"/>
    <w:rsid w:val="00F70E8E"/>
    <w:rsid w:val="00F843B8"/>
    <w:rsid w:val="00F90A9E"/>
    <w:rsid w:val="00FA0555"/>
    <w:rsid w:val="00FA25ED"/>
    <w:rsid w:val="00FB2533"/>
    <w:rsid w:val="00FB3EB1"/>
    <w:rsid w:val="00FC0C0C"/>
    <w:rsid w:val="00FC3D8A"/>
    <w:rsid w:val="00FC4269"/>
    <w:rsid w:val="00FC4CAB"/>
    <w:rsid w:val="00FD13EE"/>
    <w:rsid w:val="00FF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6677"/>
  <w15:docId w15:val="{058049AD-03A4-491D-AD46-C9A6D828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1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045"/>
    <w:pPr>
      <w:spacing w:after="200" w:line="276" w:lineRule="auto"/>
      <w:ind w:left="720"/>
      <w:contextualSpacing/>
    </w:pPr>
    <w:rPr>
      <w:rFonts w:eastAsiaTheme="minorEastAsia"/>
      <w:lang w:val="de-DE" w:eastAsia="de-DE"/>
    </w:rPr>
  </w:style>
  <w:style w:type="table" w:styleId="TableGrid">
    <w:name w:val="Table Grid"/>
    <w:basedOn w:val="TableNormal"/>
    <w:uiPriority w:val="59"/>
    <w:rsid w:val="00043045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045"/>
    <w:rPr>
      <w:rFonts w:ascii="Tahoma" w:eastAsiaTheme="minorEastAsia" w:hAnsi="Tahoma" w:cs="Tahoma"/>
      <w:sz w:val="16"/>
      <w:szCs w:val="16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045"/>
    <w:pPr>
      <w:spacing w:after="0" w:line="240" w:lineRule="auto"/>
    </w:pPr>
    <w:rPr>
      <w:rFonts w:ascii="Tahoma" w:eastAsiaTheme="minorEastAsia" w:hAnsi="Tahoma" w:cs="Tahoma"/>
      <w:sz w:val="16"/>
      <w:szCs w:val="16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043045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43045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043045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43045"/>
    <w:rPr>
      <w:rFonts w:eastAsiaTheme="minorEastAsia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045"/>
    <w:pPr>
      <w:spacing w:after="20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045"/>
    <w:rPr>
      <w:rFonts w:eastAsiaTheme="minorEastAsia"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045"/>
    <w:rPr>
      <w:rFonts w:eastAsiaTheme="minorEastAsia"/>
      <w:b/>
      <w:bCs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04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43045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04304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430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04304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bidi="km-KH"/>
    </w:rPr>
  </w:style>
  <w:style w:type="character" w:customStyle="1" w:styleId="A3">
    <w:name w:val="A3"/>
    <w:uiPriority w:val="99"/>
    <w:rsid w:val="00043045"/>
    <w:rPr>
      <w:rFonts w:cs="Times New Roman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43045"/>
    <w:pPr>
      <w:spacing w:after="0" w:line="240" w:lineRule="auto"/>
    </w:pPr>
    <w:rPr>
      <w:rFonts w:ascii="Consolas" w:hAnsi="Consolas" w:cs="Consolas"/>
      <w:sz w:val="21"/>
      <w:szCs w:val="21"/>
      <w:lang w:val="da-DK" w:eastAsia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043045"/>
    <w:rPr>
      <w:rFonts w:ascii="Consolas" w:hAnsi="Consolas" w:cs="Consolas"/>
      <w:sz w:val="21"/>
      <w:szCs w:val="21"/>
      <w:lang w:val="da-DK" w:eastAsia="da-DK"/>
    </w:rPr>
  </w:style>
  <w:style w:type="character" w:styleId="Emphasis">
    <w:name w:val="Emphasis"/>
    <w:basedOn w:val="DefaultParagraphFont"/>
    <w:uiPriority w:val="20"/>
    <w:qFormat/>
    <w:rsid w:val="00043045"/>
    <w:rPr>
      <w:i/>
      <w:iCs/>
    </w:rPr>
  </w:style>
  <w:style w:type="character" w:customStyle="1" w:styleId="shorttext">
    <w:name w:val="short_text"/>
    <w:basedOn w:val="DefaultParagraphFont"/>
    <w:rsid w:val="00043045"/>
  </w:style>
  <w:style w:type="character" w:styleId="CommentReference">
    <w:name w:val="annotation reference"/>
    <w:basedOn w:val="DefaultParagraphFont"/>
    <w:uiPriority w:val="99"/>
    <w:semiHidden/>
    <w:unhideWhenUsed/>
    <w:rsid w:val="00031433"/>
    <w:rPr>
      <w:sz w:val="16"/>
      <w:szCs w:val="16"/>
    </w:rPr>
  </w:style>
  <w:style w:type="character" w:customStyle="1" w:styleId="5yl5">
    <w:name w:val="_5yl5"/>
    <w:basedOn w:val="DefaultParagraphFont"/>
    <w:rsid w:val="007407BA"/>
  </w:style>
  <w:style w:type="character" w:styleId="LineNumber">
    <w:name w:val="line number"/>
    <w:basedOn w:val="DefaultParagraphFont"/>
    <w:uiPriority w:val="99"/>
    <w:semiHidden/>
    <w:unhideWhenUsed/>
    <w:rsid w:val="00DB781B"/>
  </w:style>
  <w:style w:type="paragraph" w:styleId="Revision">
    <w:name w:val="Revision"/>
    <w:hidden/>
    <w:uiPriority w:val="99"/>
    <w:semiHidden/>
    <w:rsid w:val="0060493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66AD8-A6FE-44D2-9EC3-1DE481673405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DE42E895-A7BA-4878-83DC-94334F531C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9602B2-D406-4941-924C-01723FB7AF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E5097EC-146E-4EDC-90BC-200AFDF5C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3</Words>
  <Characters>5550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nlong</dc:creator>
  <cp:lastModifiedBy>Karolina Zernicka</cp:lastModifiedBy>
  <cp:revision>2</cp:revision>
  <cp:lastPrinted>2017-01-23T12:54:00Z</cp:lastPrinted>
  <dcterms:created xsi:type="dcterms:W3CDTF">2017-08-14T13:29:00Z</dcterms:created>
  <dcterms:modified xsi:type="dcterms:W3CDTF">2017-08-1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